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16B53" w14:textId="4A6C5C6E" w:rsidR="00EB5F8E" w:rsidRPr="0002489A" w:rsidRDefault="001766DC" w:rsidP="001F5EC4">
      <w:pPr>
        <w:pStyle w:val="Heading1"/>
        <w:rPr>
          <w:color w:val="auto"/>
        </w:rPr>
      </w:pPr>
      <w:bookmarkStart w:id="0" w:name="_GoBack"/>
      <w:r w:rsidRPr="0002489A">
        <w:rPr>
          <w:color w:val="auto"/>
        </w:rPr>
        <w:t>Appendix</w:t>
      </w:r>
    </w:p>
    <w:p w14:paraId="3A22D2BC" w14:textId="64FB49EA" w:rsidR="00CD73C3" w:rsidRPr="0002489A" w:rsidRDefault="00CD73C3" w:rsidP="00CD73C3">
      <w:pPr>
        <w:rPr>
          <w:lang w:val="en-US"/>
        </w:rPr>
      </w:pPr>
    </w:p>
    <w:p w14:paraId="174F8B20" w14:textId="77777777" w:rsidR="00CD73C3" w:rsidRPr="0002489A" w:rsidRDefault="00CD73C3" w:rsidP="00CD73C3">
      <w:pPr>
        <w:rPr>
          <w:lang w:val="en-US"/>
        </w:rPr>
      </w:pPr>
    </w:p>
    <w:p w14:paraId="571D301F" w14:textId="77777777" w:rsidR="00CD73C3" w:rsidRPr="0002489A" w:rsidRDefault="00CD73C3" w:rsidP="00CD73C3">
      <w:pPr>
        <w:spacing w:after="160" w:line="259" w:lineRule="auto"/>
        <w:rPr>
          <w:rFonts w:cs="Times New Roman"/>
          <w:lang w:val="en-US"/>
        </w:rPr>
      </w:pPr>
      <w:r w:rsidRPr="0002489A">
        <w:rPr>
          <w:rFonts w:cs="Times New Roman"/>
          <w:noProof/>
          <w:lang w:val="en-US"/>
        </w:rPr>
        <w:drawing>
          <wp:inline distT="0" distB="0" distL="0" distR="0" wp14:anchorId="4AA6755E" wp14:editId="6EF17DCC">
            <wp:extent cx="5579745" cy="4282440"/>
            <wp:effectExtent l="0" t="0" r="1905" b="3810"/>
            <wp:docPr id="4" name="Grafik 3" descr="Ein Bild, das Tex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CFB08B0-D4C8-4CF0-98B7-B832B3C086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 descr="Ein Bild, das Text enthält.&#10;&#10;Automatisch generierte Beschreibung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CFB08B0-D4C8-4CF0-98B7-B832B3C086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BE896" w14:textId="77777777" w:rsidR="00CD73C3" w:rsidRPr="0002489A" w:rsidRDefault="00CD73C3" w:rsidP="00CD73C3">
      <w:pPr>
        <w:pStyle w:val="Caption"/>
        <w:rPr>
          <w:szCs w:val="18"/>
        </w:rPr>
      </w:pPr>
      <w:r w:rsidRPr="0002489A">
        <w:rPr>
          <w:b/>
          <w:bCs/>
        </w:rPr>
        <w:t>Fig. S1</w:t>
      </w:r>
      <w:r w:rsidRPr="0002489A">
        <w:t xml:space="preserve"> Flowchart</w:t>
      </w:r>
      <w:r w:rsidRPr="0002489A">
        <w:rPr>
          <w:szCs w:val="18"/>
        </w:rPr>
        <w:t xml:space="preserve"> outlining the number of hospitalized patients and proportion of patients for whom pulmonary function was measured after hospital discharge with a median follow-up of </w:t>
      </w:r>
      <w:r w:rsidRPr="0002489A">
        <w:rPr>
          <w:rFonts w:cs="Times New Roman"/>
        </w:rPr>
        <w:t xml:space="preserve">112 days (IQR 96-134 days) </w:t>
      </w:r>
      <w:r w:rsidRPr="0002489A">
        <w:rPr>
          <w:szCs w:val="18"/>
        </w:rPr>
        <w:t xml:space="preserve"> </w:t>
      </w:r>
    </w:p>
    <w:p w14:paraId="6C3FD9F5" w14:textId="4173F578" w:rsidR="001F5EC4" w:rsidRPr="0002489A" w:rsidRDefault="001F5EC4" w:rsidP="001F5EC4">
      <w:pPr>
        <w:rPr>
          <w:lang w:val="en-US"/>
        </w:rPr>
      </w:pPr>
    </w:p>
    <w:p w14:paraId="189CC7E6" w14:textId="51AD8B16" w:rsidR="00CD73C3" w:rsidRPr="0002489A" w:rsidRDefault="00CD73C3">
      <w:pPr>
        <w:spacing w:after="160" w:line="259" w:lineRule="auto"/>
        <w:rPr>
          <w:lang w:val="en-US"/>
        </w:rPr>
      </w:pPr>
      <w:r w:rsidRPr="0002489A">
        <w:rPr>
          <w:lang w:val="en-US"/>
        </w:rPr>
        <w:br w:type="page"/>
      </w:r>
    </w:p>
    <w:p w14:paraId="54963868" w14:textId="4316BCF6" w:rsidR="001766DC" w:rsidRPr="0002489A" w:rsidRDefault="001766DC" w:rsidP="001766DC">
      <w:pPr>
        <w:pStyle w:val="Caption"/>
        <w:keepNext/>
      </w:pPr>
      <w:r w:rsidRPr="0002489A">
        <w:rPr>
          <w:b/>
          <w:bCs/>
        </w:rPr>
        <w:lastRenderedPageBreak/>
        <w:t xml:space="preserve">Supplementary Table </w:t>
      </w:r>
      <w:r w:rsidRPr="0002489A">
        <w:rPr>
          <w:b/>
          <w:bCs/>
        </w:rPr>
        <w:fldChar w:fldCharType="begin"/>
      </w:r>
      <w:r w:rsidRPr="0002489A">
        <w:rPr>
          <w:b/>
          <w:bCs/>
        </w:rPr>
        <w:instrText xml:space="preserve"> SEQ Supplementary_Table \* ARABIC </w:instrText>
      </w:r>
      <w:r w:rsidRPr="0002489A">
        <w:rPr>
          <w:b/>
          <w:bCs/>
        </w:rPr>
        <w:fldChar w:fldCharType="separate"/>
      </w:r>
      <w:r w:rsidR="00460441" w:rsidRPr="0002489A">
        <w:rPr>
          <w:b/>
          <w:bCs/>
          <w:noProof/>
        </w:rPr>
        <w:t>1</w:t>
      </w:r>
      <w:r w:rsidRPr="0002489A">
        <w:rPr>
          <w:b/>
          <w:bCs/>
        </w:rPr>
        <w:fldChar w:fldCharType="end"/>
      </w:r>
      <w:r w:rsidRPr="0002489A">
        <w:t xml:space="preserve"> Comparison of baseline and hospital stay characteristics of 1</w:t>
      </w:r>
      <w:r w:rsidRPr="0002489A">
        <w:rPr>
          <w:vertAlign w:val="superscript"/>
        </w:rPr>
        <w:t>st</w:t>
      </w:r>
      <w:r w:rsidRPr="0002489A">
        <w:t xml:space="preserve"> and 2</w:t>
      </w:r>
      <w:r w:rsidRPr="0002489A">
        <w:rPr>
          <w:vertAlign w:val="superscript"/>
        </w:rPr>
        <w:t>nd</w:t>
      </w:r>
      <w:r w:rsidRPr="0002489A">
        <w:t xml:space="preserve"> wave patients</w:t>
      </w:r>
    </w:p>
    <w:tbl>
      <w:tblPr>
        <w:tblStyle w:val="TableGrid"/>
        <w:tblW w:w="8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1"/>
        <w:gridCol w:w="1567"/>
        <w:gridCol w:w="1816"/>
        <w:gridCol w:w="1392"/>
      </w:tblGrid>
      <w:tr w:rsidR="0002489A" w:rsidRPr="0002489A" w14:paraId="71B1C85F" w14:textId="77777777" w:rsidTr="001766DC">
        <w:trPr>
          <w:trHeight w:val="290"/>
        </w:trPr>
        <w:tc>
          <w:tcPr>
            <w:tcW w:w="3981" w:type="dxa"/>
            <w:tcBorders>
              <w:top w:val="single" w:sz="4" w:space="0" w:color="auto"/>
            </w:tcBorders>
            <w:noWrap/>
            <w:hideMark/>
          </w:tcPr>
          <w:p w14:paraId="3A1126A8" w14:textId="77777777" w:rsidR="001766DC" w:rsidRPr="0002489A" w:rsidRDefault="001766DC" w:rsidP="00343E70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bottom"/>
          </w:tcPr>
          <w:p w14:paraId="38221847" w14:textId="0C96E357" w:rsidR="001766DC" w:rsidRPr="0002489A" w:rsidRDefault="001766DC" w:rsidP="00343E70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02489A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Wave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bottom"/>
          </w:tcPr>
          <w:p w14:paraId="0F0A35DC" w14:textId="16E1D0F1" w:rsidR="001766DC" w:rsidRPr="0002489A" w:rsidRDefault="001766DC" w:rsidP="00343E70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02489A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Wave 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272280BE" w14:textId="77777777" w:rsidR="001766DC" w:rsidRPr="0002489A" w:rsidRDefault="001766DC" w:rsidP="00343E70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2489A" w:rsidRPr="0002489A" w14:paraId="6552A11C" w14:textId="77777777" w:rsidTr="001766DC">
        <w:trPr>
          <w:trHeight w:val="290"/>
        </w:trPr>
        <w:tc>
          <w:tcPr>
            <w:tcW w:w="39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C60CC10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5D3E545" w14:textId="141F3139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N = 188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0F6C3F" w14:textId="0BB0039E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N = 69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3DC8F2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2489A" w:rsidRPr="0002489A" w14:paraId="1D4FA5D8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2DFBAE07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Age in years, Mean ±SD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97AD38" w14:textId="3C9840D2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66±11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2DDD04D4" w14:textId="37FB870A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66±13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40371C90" w14:textId="61A96424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797</w:t>
            </w:r>
          </w:p>
        </w:tc>
      </w:tr>
      <w:tr w:rsidR="0002489A" w:rsidRPr="0002489A" w14:paraId="505DA580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139A07AB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CF95FD" w14:textId="0D55803D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114 (61%)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1FBA171A" w14:textId="24256008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38 (55%)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60C3BE05" w14:textId="3EBB7839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42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02489A" w:rsidRPr="0002489A" w14:paraId="70A9CE30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33A2F79E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BMI, Mean ±SD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57509B3" w14:textId="081B607F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28±5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7601DDA2" w14:textId="1D51A91A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28±4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694AABB3" w14:textId="3A73ADAB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9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02489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</w:tr>
      <w:tr w:rsidR="0002489A" w:rsidRPr="0002489A" w14:paraId="5A139C23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3D57F150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FE3D19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shd w:val="clear" w:color="auto" w:fill="auto"/>
            <w:vAlign w:val="bottom"/>
          </w:tcPr>
          <w:p w14:paraId="627A8F45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shd w:val="clear" w:color="auto" w:fill="auto"/>
            <w:vAlign w:val="bottom"/>
          </w:tcPr>
          <w:p w14:paraId="62866D15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2489A" w:rsidRPr="0002489A" w14:paraId="1B98D07C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3D59DEEE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4304FE1" w14:textId="1A67522B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93 (49%) 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5C7549BF" w14:textId="08C7F34C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28 (41%) 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48EF3388" w14:textId="3CD84FE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2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06</w:t>
            </w:r>
          </w:p>
        </w:tc>
      </w:tr>
      <w:tr w:rsidR="0002489A" w:rsidRPr="0002489A" w14:paraId="2D8BE4F7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5082E3FC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Chronic pulmonary diseases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7AC55B" w14:textId="2B2CFA85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42 (22%) 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58F2153D" w14:textId="77938DA4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15 (22%) 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73B2CDBE" w14:textId="710095B1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9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</w:tr>
      <w:tr w:rsidR="0002489A" w:rsidRPr="0002489A" w14:paraId="4E320A1E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6ADBA3C8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Chronic cardiac diseases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BDA6C7" w14:textId="44B10C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49 (26%) 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63B3DDE2" w14:textId="57380C7E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12 (17%) 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617B31CA" w14:textId="437DA960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1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</w:tr>
      <w:tr w:rsidR="0002489A" w:rsidRPr="0002489A" w14:paraId="66DCA966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70BB04C6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Rheumatologic disorder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9F619E" w14:textId="096B76CF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27 (14%) 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5D70C476" w14:textId="7AB9927A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9 (13%) 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5995E770" w14:textId="588D2C3D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7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</w:tr>
      <w:tr w:rsidR="0002489A" w:rsidRPr="0002489A" w14:paraId="3D4223C4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3A5B959B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Auto-immune disorder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3702AA" w14:textId="4D6F895D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22 (12%) 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156E202F" w14:textId="4AF5A40E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8 (12%) 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5FA7A3C2" w14:textId="473A0443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9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81</w:t>
            </w:r>
          </w:p>
        </w:tc>
      </w:tr>
      <w:tr w:rsidR="0002489A" w:rsidRPr="0002489A" w14:paraId="2D211F97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</w:tcPr>
          <w:p w14:paraId="2D62EB53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F9C1566" w14:textId="61879EB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43 (23%) 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11EDC70B" w14:textId="2AE0BADB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20 (29%) 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2B8BCC16" w14:textId="17C26751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31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</w:tr>
      <w:tr w:rsidR="0002489A" w:rsidRPr="0002489A" w14:paraId="597F9D05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6AC5B526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Malignant neoplasms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95C019" w14:textId="129B708B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19 (10%) 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21F748F7" w14:textId="7039313A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3 (4%) 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512D7F75" w14:textId="18025443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14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</w:tr>
      <w:tr w:rsidR="0002489A" w:rsidRPr="0002489A" w14:paraId="76E5B952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0FB7A9C7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CCI, Median (IQR)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929664" w14:textId="606CA936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3 (1.75-4)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45A06C25" w14:textId="43A478C6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3 (2-7)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59F3BEA6" w14:textId="706C36ED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35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02489A" w:rsidRPr="0002489A" w14:paraId="1A68266C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660388E1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>Hospital stay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2841BF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shd w:val="clear" w:color="auto" w:fill="auto"/>
            <w:vAlign w:val="bottom"/>
          </w:tcPr>
          <w:p w14:paraId="446EEB38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shd w:val="clear" w:color="auto" w:fill="auto"/>
            <w:vAlign w:val="bottom"/>
          </w:tcPr>
          <w:p w14:paraId="09DA652D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2489A" w:rsidRPr="0002489A" w14:paraId="5CF0FBEA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2896C41E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Days from symptom onset to admission, Median (IQR)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BA2CB74" w14:textId="30E4D0C1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8 (7-12)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5F6403AB" w14:textId="5529463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9 (5-10)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2BCFC623" w14:textId="32E2154D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4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</w:tr>
      <w:tr w:rsidR="0002489A" w:rsidRPr="0002489A" w14:paraId="3D099DF9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4A04A6D9" w14:textId="7BB484A3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Days from admission to discharge, </w:t>
            </w:r>
          </w:p>
          <w:p w14:paraId="23FD19A0" w14:textId="4BA9BEAC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EB6CF95" w14:textId="5EA4BEC9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6 (4-13)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3646543B" w14:textId="7137FB69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6 (3-8.25)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5EF3762E" w14:textId="2657F76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26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</w:tr>
      <w:tr w:rsidR="0002489A" w:rsidRPr="0002489A" w14:paraId="20711AC5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</w:tcPr>
          <w:p w14:paraId="50C3B461" w14:textId="72F1F6A5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Severity: Moderate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7530A1" w14:textId="61D442F5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22 (12%)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0ED77139" w14:textId="663842E9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11 (16%)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7A1F5E49" w14:textId="17BAE863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01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02489A" w:rsidRPr="0002489A" w14:paraId="72878BDF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</w:tcPr>
          <w:p w14:paraId="63337BF5" w14:textId="7BA825B9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                Severe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ABD1E8" w14:textId="685F1632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103 (55%)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4EA0735E" w14:textId="036D5D93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48 (70%)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7C76BEED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2489A" w:rsidRPr="0002489A" w14:paraId="55EE79F0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</w:tcPr>
          <w:p w14:paraId="3E42CA2D" w14:textId="7C83A6D6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 xml:space="preserve">                Critical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4C6102" w14:textId="7F23F600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63 (34%)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4D325E9F" w14:textId="59F12D15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10 (14%)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2064CBE3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2489A" w:rsidRPr="0002489A" w14:paraId="1D40314C" w14:textId="77777777" w:rsidTr="001766DC">
        <w:trPr>
          <w:trHeight w:val="214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34FE3C70" w14:textId="77777777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ICU admission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8C6634" w14:textId="12FEAC93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33 (18%)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6139D4D2" w14:textId="4F2F3155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12 (17%)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44C6E4B1" w14:textId="5F22BECA" w:rsidR="001766DC" w:rsidRPr="0002489A" w:rsidRDefault="001766DC" w:rsidP="002B797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9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76</w:t>
            </w:r>
          </w:p>
        </w:tc>
      </w:tr>
      <w:tr w:rsidR="0002489A" w:rsidRPr="0002489A" w14:paraId="4D6D0ECB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42AFF6AB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BF37507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shd w:val="clear" w:color="auto" w:fill="auto"/>
            <w:vAlign w:val="bottom"/>
          </w:tcPr>
          <w:p w14:paraId="45DD9264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shd w:val="clear" w:color="auto" w:fill="auto"/>
            <w:vAlign w:val="bottom"/>
          </w:tcPr>
          <w:p w14:paraId="74005FED" w14:textId="77777777" w:rsidR="001766DC" w:rsidRPr="0002489A" w:rsidRDefault="001766DC" w:rsidP="002B797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2489A" w:rsidRPr="0002489A" w14:paraId="2F1884ED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6BDD59C9" w14:textId="77777777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Chloroquine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8F466B" w14:textId="185CE6FE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103 (55%)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168D7068" w14:textId="3F166215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5B824185" w14:textId="6ED9EC26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&lt;0.005</w:t>
            </w:r>
          </w:p>
        </w:tc>
      </w:tr>
      <w:tr w:rsidR="0002489A" w:rsidRPr="0002489A" w14:paraId="0C1E3916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</w:tcPr>
          <w:p w14:paraId="5AB04A5E" w14:textId="77777777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0B4B5C" w14:textId="31B7208E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5756B0CF" w14:textId="5968B30A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51 (74%)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5F8BAAA4" w14:textId="368DD31A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&lt;0.005</w:t>
            </w:r>
          </w:p>
        </w:tc>
      </w:tr>
      <w:tr w:rsidR="0002489A" w:rsidRPr="0002489A" w14:paraId="61B3E800" w14:textId="77777777" w:rsidTr="001766DC">
        <w:trPr>
          <w:trHeight w:val="290"/>
        </w:trPr>
        <w:tc>
          <w:tcPr>
            <w:tcW w:w="3981" w:type="dxa"/>
            <w:tcBorders>
              <w:right w:val="single" w:sz="4" w:space="0" w:color="auto"/>
            </w:tcBorders>
            <w:noWrap/>
            <w:hideMark/>
          </w:tcPr>
          <w:p w14:paraId="7E80BCDB" w14:textId="77777777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Anticoagulants</w:t>
            </w:r>
          </w:p>
        </w:tc>
        <w:tc>
          <w:tcPr>
            <w:tcW w:w="1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752AFF" w14:textId="7BF103CB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24 (13%)</w:t>
            </w:r>
          </w:p>
        </w:tc>
        <w:tc>
          <w:tcPr>
            <w:tcW w:w="1816" w:type="dxa"/>
            <w:shd w:val="clear" w:color="auto" w:fill="auto"/>
            <w:vAlign w:val="bottom"/>
          </w:tcPr>
          <w:p w14:paraId="2BFF5866" w14:textId="682B8CD6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6 (9%)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53F10E06" w14:textId="26FD000E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3C4EEB" w:rsidRPr="0002489A">
              <w:rPr>
                <w:rFonts w:cs="Times New Roman"/>
                <w:sz w:val="20"/>
                <w:szCs w:val="20"/>
                <w:lang w:val="en-US"/>
              </w:rPr>
              <w:t>448</w:t>
            </w:r>
          </w:p>
        </w:tc>
      </w:tr>
      <w:tr w:rsidR="0002489A" w:rsidRPr="0002489A" w14:paraId="7934CE66" w14:textId="77777777" w:rsidTr="001766DC">
        <w:trPr>
          <w:trHeight w:val="290"/>
        </w:trPr>
        <w:tc>
          <w:tcPr>
            <w:tcW w:w="398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83073" w14:textId="77777777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8E825C" w14:textId="513D6700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135 (72%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2BF457" w14:textId="3BA558FF" w:rsidR="001766DC" w:rsidRPr="0002489A" w:rsidRDefault="001766DC" w:rsidP="001766D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42 (61%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5703AC" w14:textId="52FE2AB1" w:rsidR="001766DC" w:rsidRPr="0002489A" w:rsidRDefault="001766DC" w:rsidP="001766DC">
            <w:pPr>
              <w:keepNext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sz w:val="20"/>
                <w:szCs w:val="20"/>
                <w:lang w:val="en-US"/>
              </w:rPr>
              <w:t>0.16</w:t>
            </w:r>
            <w:r w:rsidR="003C1A05" w:rsidRPr="0002489A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</w:tr>
    </w:tbl>
    <w:p w14:paraId="7C3A1944" w14:textId="016241D3" w:rsidR="001766DC" w:rsidRPr="0002489A" w:rsidRDefault="001766DC" w:rsidP="001766DC">
      <w:pPr>
        <w:pBdr>
          <w:bottom w:val="single" w:sz="6" w:space="1" w:color="auto"/>
        </w:pBdr>
        <w:spacing w:before="40" w:line="276" w:lineRule="auto"/>
        <w:jc w:val="both"/>
        <w:rPr>
          <w:rFonts w:cs="Times New Roman"/>
          <w:sz w:val="18"/>
          <w:szCs w:val="16"/>
          <w:lang w:val="en-US"/>
        </w:rPr>
      </w:pPr>
      <w:r w:rsidRPr="0002489A">
        <w:rPr>
          <w:rFonts w:cs="Times New Roman"/>
          <w:sz w:val="18"/>
          <w:szCs w:val="16"/>
          <w:lang w:val="en-US"/>
        </w:rPr>
        <w:t xml:space="preserve">Continuous parameters are presented as </w:t>
      </w:r>
      <w:proofErr w:type="spellStart"/>
      <w:r w:rsidRPr="0002489A">
        <w:rPr>
          <w:rFonts w:cs="Times New Roman"/>
          <w:sz w:val="18"/>
          <w:szCs w:val="16"/>
          <w:lang w:val="en-US"/>
        </w:rPr>
        <w:t>mean±SD</w:t>
      </w:r>
      <w:proofErr w:type="spellEnd"/>
      <w:r w:rsidRPr="0002489A">
        <w:rPr>
          <w:rFonts w:cs="Times New Roman"/>
          <w:sz w:val="18"/>
          <w:szCs w:val="16"/>
          <w:lang w:val="en-US"/>
        </w:rPr>
        <w:t xml:space="preserve"> and analyzed with Student’s t-test or presented as median (IQR) and analyzed with Wilcoxon test. Chi-squared test and Fisher’s exact were applied to categorical variables as appropriate. </w:t>
      </w:r>
    </w:p>
    <w:p w14:paraId="0212B299" w14:textId="2F917239" w:rsidR="0052038F" w:rsidRPr="0002489A" w:rsidRDefault="0052038F" w:rsidP="001766DC">
      <w:pPr>
        <w:pStyle w:val="Caption"/>
      </w:pPr>
    </w:p>
    <w:p w14:paraId="0F463042" w14:textId="77777777" w:rsidR="0052038F" w:rsidRPr="0002489A" w:rsidRDefault="0052038F">
      <w:pPr>
        <w:spacing w:after="160" w:line="259" w:lineRule="auto"/>
        <w:rPr>
          <w:lang w:val="en-US"/>
        </w:rPr>
      </w:pPr>
      <w:r w:rsidRPr="0002489A">
        <w:rPr>
          <w:lang w:val="en-US"/>
        </w:rPr>
        <w:br w:type="page"/>
      </w:r>
    </w:p>
    <w:p w14:paraId="75A45F65" w14:textId="7F05E290" w:rsidR="001766DC" w:rsidRPr="0002489A" w:rsidRDefault="001766DC" w:rsidP="001766DC">
      <w:pPr>
        <w:pStyle w:val="Caption"/>
        <w:keepNext/>
      </w:pPr>
      <w:r w:rsidRPr="0002489A">
        <w:rPr>
          <w:b/>
          <w:bCs/>
        </w:rPr>
        <w:lastRenderedPageBreak/>
        <w:t xml:space="preserve">Supplementary Table </w:t>
      </w:r>
      <w:r w:rsidRPr="0002489A">
        <w:rPr>
          <w:b/>
          <w:bCs/>
        </w:rPr>
        <w:fldChar w:fldCharType="begin"/>
      </w:r>
      <w:r w:rsidRPr="0002489A">
        <w:rPr>
          <w:b/>
          <w:bCs/>
        </w:rPr>
        <w:instrText xml:space="preserve"> SEQ Supplementary_Table \* ARABIC </w:instrText>
      </w:r>
      <w:r w:rsidRPr="0002489A">
        <w:rPr>
          <w:b/>
          <w:bCs/>
        </w:rPr>
        <w:fldChar w:fldCharType="separate"/>
      </w:r>
      <w:r w:rsidR="00460441" w:rsidRPr="0002489A">
        <w:rPr>
          <w:b/>
          <w:bCs/>
          <w:noProof/>
        </w:rPr>
        <w:t>2</w:t>
      </w:r>
      <w:r w:rsidRPr="0002489A">
        <w:rPr>
          <w:b/>
          <w:bCs/>
        </w:rPr>
        <w:fldChar w:fldCharType="end"/>
      </w:r>
      <w:r w:rsidRPr="0002489A">
        <w:rPr>
          <w:b/>
          <w:bCs/>
        </w:rPr>
        <w:t xml:space="preserve"> </w:t>
      </w:r>
      <w:r w:rsidR="001F5EC4" w:rsidRPr="0002489A">
        <w:t xml:space="preserve">Results of follow-up </w:t>
      </w:r>
      <w:r w:rsidR="00863CCC" w:rsidRPr="0002489A">
        <w:t>pulmonary function</w:t>
      </w:r>
      <w:r w:rsidR="001F5EC4" w:rsidRPr="0002489A">
        <w:t xml:space="preserve"> assessment </w:t>
      </w:r>
      <w:r w:rsidR="00941D6E" w:rsidRPr="0002489A">
        <w:t>for</w:t>
      </w:r>
      <w:r w:rsidRPr="0002489A">
        <w:t xml:space="preserve"> 1</w:t>
      </w:r>
      <w:r w:rsidRPr="0002489A">
        <w:rPr>
          <w:vertAlign w:val="superscript"/>
        </w:rPr>
        <w:t>st</w:t>
      </w:r>
      <w:r w:rsidRPr="0002489A">
        <w:t xml:space="preserve"> and 2</w:t>
      </w:r>
      <w:r w:rsidRPr="0002489A">
        <w:rPr>
          <w:vertAlign w:val="superscript"/>
        </w:rPr>
        <w:t>nd</w:t>
      </w:r>
      <w:r w:rsidRPr="0002489A">
        <w:t xml:space="preserve"> wave patients</w:t>
      </w:r>
    </w:p>
    <w:tbl>
      <w:tblPr>
        <w:tblW w:w="84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4"/>
        <w:gridCol w:w="1285"/>
        <w:gridCol w:w="1938"/>
        <w:gridCol w:w="2155"/>
        <w:gridCol w:w="1290"/>
        <w:gridCol w:w="17"/>
      </w:tblGrid>
      <w:tr w:rsidR="0002489A" w:rsidRPr="0002489A" w14:paraId="6088ED4B" w14:textId="77777777" w:rsidTr="001F5EC4">
        <w:trPr>
          <w:gridAfter w:val="1"/>
          <w:wAfter w:w="17" w:type="dxa"/>
          <w:trHeight w:val="310"/>
        </w:trPr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B6170A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6E9EA3E9" w14:textId="77777777" w:rsidR="001766DC" w:rsidRPr="0002489A" w:rsidRDefault="001766DC" w:rsidP="001766DC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2B1E" w14:textId="4F1C59C0" w:rsidR="001766DC" w:rsidRPr="0002489A" w:rsidRDefault="001766DC" w:rsidP="001766D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02489A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Wave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ED07" w14:textId="19A7CCF6" w:rsidR="001766DC" w:rsidRPr="0002489A" w:rsidRDefault="001766DC" w:rsidP="001766D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02489A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Wave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1472E7" w14:textId="77777777" w:rsidR="001766DC" w:rsidRPr="0002489A" w:rsidRDefault="001766DC" w:rsidP="001766D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2489A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2489A" w:rsidRPr="0002489A" w14:paraId="0F2C4FA4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044D3D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4013BB5B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EB48C4" w14:textId="56D7E4C1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N = 188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537547" w14:textId="336FA365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N = 69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698BFC" w14:textId="046CD8A3" w:rsidR="001766DC" w:rsidRPr="0002489A" w:rsidRDefault="001766DC" w:rsidP="001766DC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2489A" w:rsidRPr="0002489A" w14:paraId="72DF499E" w14:textId="77777777" w:rsidTr="001F5EC4">
        <w:trPr>
          <w:gridAfter w:val="1"/>
          <w:wAfter w:w="17" w:type="dxa"/>
          <w:trHeight w:val="34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1F7FB41" w14:textId="77777777" w:rsidR="001766DC" w:rsidRPr="0002489A" w:rsidRDefault="001766DC" w:rsidP="001F5EC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Days to FUP </w:t>
            </w:r>
          </w:p>
        </w:tc>
        <w:tc>
          <w:tcPr>
            <w:tcW w:w="1285" w:type="dxa"/>
            <w:vAlign w:val="center"/>
          </w:tcPr>
          <w:p w14:paraId="116EBAB1" w14:textId="77777777" w:rsidR="001766DC" w:rsidRPr="0002489A" w:rsidRDefault="001766DC" w:rsidP="001F5EC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01AF111F" w14:textId="35319DE2" w:rsidR="001766DC" w:rsidRPr="0002489A" w:rsidRDefault="001F5EC4" w:rsidP="001F5EC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20</w:t>
            </w:r>
            <w:r w:rsidR="001766DC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(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03-139</w:t>
            </w:r>
            <w:r w:rsidR="001766DC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34308C08" w14:textId="79E90C29" w:rsidR="001766DC" w:rsidRPr="0002489A" w:rsidRDefault="001F5EC4" w:rsidP="001F5EC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4 (90-100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AC7ED16" w14:textId="72944B23" w:rsidR="001766DC" w:rsidRPr="0002489A" w:rsidRDefault="001F5EC4" w:rsidP="001F5EC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0.005</w:t>
            </w:r>
          </w:p>
        </w:tc>
      </w:tr>
      <w:tr w:rsidR="0002489A" w:rsidRPr="0002489A" w14:paraId="1F530690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7B18306D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FEV1  </w:t>
            </w:r>
          </w:p>
        </w:tc>
        <w:tc>
          <w:tcPr>
            <w:tcW w:w="1285" w:type="dxa"/>
            <w:vAlign w:val="bottom"/>
          </w:tcPr>
          <w:p w14:paraId="6A06B384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% 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0F072662" w14:textId="7097A09F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4±22</w:t>
            </w: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20583906" w14:textId="03F9E19C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4±21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0262B1FE" w14:textId="7404EE68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9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2</w:t>
            </w:r>
          </w:p>
        </w:tc>
      </w:tr>
      <w:tr w:rsidR="0002489A" w:rsidRPr="0002489A" w14:paraId="79565F53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/>
            <w:shd w:val="clear" w:color="auto" w:fill="auto"/>
            <w:noWrap/>
            <w:vAlign w:val="center"/>
            <w:hideMark/>
          </w:tcPr>
          <w:p w14:paraId="4F2F7903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</w:tcPr>
          <w:p w14:paraId="6B42497F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 LLN</w:t>
            </w:r>
          </w:p>
        </w:tc>
        <w:tc>
          <w:tcPr>
            <w:tcW w:w="1938" w:type="dxa"/>
            <w:shd w:val="clear" w:color="auto" w:fill="auto"/>
            <w:noWrap/>
          </w:tcPr>
          <w:p w14:paraId="4FE0CDC6" w14:textId="0DC10988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26/182 (14%)</w:t>
            </w:r>
          </w:p>
        </w:tc>
        <w:tc>
          <w:tcPr>
            <w:tcW w:w="2155" w:type="dxa"/>
            <w:shd w:val="clear" w:color="auto" w:fill="auto"/>
            <w:noWrap/>
          </w:tcPr>
          <w:p w14:paraId="7E42F998" w14:textId="41975F5A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8/61 (13%)</w:t>
            </w:r>
          </w:p>
        </w:tc>
        <w:tc>
          <w:tcPr>
            <w:tcW w:w="1290" w:type="dxa"/>
            <w:shd w:val="clear" w:color="auto" w:fill="auto"/>
            <w:noWrap/>
          </w:tcPr>
          <w:p w14:paraId="23867C2C" w14:textId="3017089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88</w:t>
            </w:r>
          </w:p>
        </w:tc>
      </w:tr>
      <w:tr w:rsidR="0002489A" w:rsidRPr="0002489A" w14:paraId="04A644C3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0193EDF7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FVC</w:t>
            </w:r>
          </w:p>
        </w:tc>
        <w:tc>
          <w:tcPr>
            <w:tcW w:w="1285" w:type="dxa"/>
            <w:vAlign w:val="bottom"/>
          </w:tcPr>
          <w:p w14:paraId="231CC51E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4D00FB2C" w14:textId="7A636BD0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6±19</w:t>
            </w: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39B092C6" w14:textId="532C083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5±16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60179B1B" w14:textId="526F7DAF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496</w:t>
            </w:r>
          </w:p>
        </w:tc>
      </w:tr>
      <w:tr w:rsidR="0002489A" w:rsidRPr="0002489A" w14:paraId="74B8EF5A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/>
            <w:shd w:val="clear" w:color="auto" w:fill="auto"/>
            <w:noWrap/>
            <w:vAlign w:val="center"/>
          </w:tcPr>
          <w:p w14:paraId="79A89A2B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</w:tcPr>
          <w:p w14:paraId="542F5FB4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 LLN</w:t>
            </w:r>
          </w:p>
        </w:tc>
        <w:tc>
          <w:tcPr>
            <w:tcW w:w="1938" w:type="dxa"/>
            <w:shd w:val="clear" w:color="auto" w:fill="auto"/>
            <w:noWrap/>
          </w:tcPr>
          <w:p w14:paraId="5408F48E" w14:textId="6C22546C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8/182 (10%)</w:t>
            </w:r>
          </w:p>
        </w:tc>
        <w:tc>
          <w:tcPr>
            <w:tcW w:w="2155" w:type="dxa"/>
            <w:shd w:val="clear" w:color="auto" w:fill="auto"/>
            <w:noWrap/>
          </w:tcPr>
          <w:p w14:paraId="769ACB91" w14:textId="7C0DAA5E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6/60 (10%)</w:t>
            </w:r>
          </w:p>
        </w:tc>
        <w:tc>
          <w:tcPr>
            <w:tcW w:w="1290" w:type="dxa"/>
            <w:shd w:val="clear" w:color="auto" w:fill="auto"/>
            <w:noWrap/>
          </w:tcPr>
          <w:p w14:paraId="78FBF37D" w14:textId="334DD129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</w:tr>
      <w:tr w:rsidR="0002489A" w:rsidRPr="0002489A" w14:paraId="43F90453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75C35417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FEV/FVC</w:t>
            </w:r>
          </w:p>
        </w:tc>
        <w:tc>
          <w:tcPr>
            <w:tcW w:w="1285" w:type="dxa"/>
            <w:vAlign w:val="bottom"/>
          </w:tcPr>
          <w:p w14:paraId="617DF50F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% 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02F65036" w14:textId="696F07E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5±17</w:t>
            </w: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3E6FEA3B" w14:textId="638F1BC8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7±13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62DFEFA2" w14:textId="76B31D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4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76</w:t>
            </w:r>
          </w:p>
        </w:tc>
      </w:tr>
      <w:tr w:rsidR="0002489A" w:rsidRPr="0002489A" w14:paraId="035485CF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/>
            <w:shd w:val="clear" w:color="auto" w:fill="auto"/>
            <w:noWrap/>
            <w:vAlign w:val="center"/>
          </w:tcPr>
          <w:p w14:paraId="4327C243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</w:tcPr>
          <w:p w14:paraId="67546392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 LLN</w:t>
            </w:r>
          </w:p>
        </w:tc>
        <w:tc>
          <w:tcPr>
            <w:tcW w:w="1938" w:type="dxa"/>
            <w:shd w:val="clear" w:color="auto" w:fill="auto"/>
            <w:noWrap/>
          </w:tcPr>
          <w:p w14:paraId="6EBA3D1E" w14:textId="2D967D1D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21/181 (12%)</w:t>
            </w:r>
          </w:p>
        </w:tc>
        <w:tc>
          <w:tcPr>
            <w:tcW w:w="2155" w:type="dxa"/>
            <w:shd w:val="clear" w:color="auto" w:fill="auto"/>
            <w:noWrap/>
          </w:tcPr>
          <w:p w14:paraId="79C79118" w14:textId="014A9A54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7/61 (11%)</w:t>
            </w:r>
          </w:p>
        </w:tc>
        <w:tc>
          <w:tcPr>
            <w:tcW w:w="1290" w:type="dxa"/>
            <w:shd w:val="clear" w:color="auto" w:fill="auto"/>
            <w:noWrap/>
          </w:tcPr>
          <w:p w14:paraId="09A7BEEF" w14:textId="260F455C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</w:tr>
      <w:tr w:rsidR="0002489A" w:rsidRPr="0002489A" w14:paraId="4DCE8126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5C9E0567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VC MAX </w:t>
            </w:r>
          </w:p>
        </w:tc>
        <w:tc>
          <w:tcPr>
            <w:tcW w:w="1285" w:type="dxa"/>
            <w:vAlign w:val="bottom"/>
          </w:tcPr>
          <w:p w14:paraId="35422AE5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% 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79DE30B7" w14:textId="07F8ED24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05±18</w:t>
            </w: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5BFFD856" w14:textId="73AE3D0D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02±18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0D45E77E" w14:textId="6CFCF4A4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2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66</w:t>
            </w:r>
          </w:p>
        </w:tc>
      </w:tr>
      <w:tr w:rsidR="0002489A" w:rsidRPr="0002489A" w14:paraId="1EB6D93D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/>
            <w:shd w:val="clear" w:color="auto" w:fill="auto"/>
            <w:noWrap/>
            <w:vAlign w:val="center"/>
          </w:tcPr>
          <w:p w14:paraId="063D72E0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</w:tcPr>
          <w:p w14:paraId="7E6CB1EB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 LLN</w:t>
            </w:r>
          </w:p>
        </w:tc>
        <w:tc>
          <w:tcPr>
            <w:tcW w:w="1938" w:type="dxa"/>
            <w:shd w:val="clear" w:color="auto" w:fill="auto"/>
            <w:noWrap/>
          </w:tcPr>
          <w:p w14:paraId="362DBDA2" w14:textId="6998AA82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3/176 (7%)</w:t>
            </w:r>
          </w:p>
        </w:tc>
        <w:tc>
          <w:tcPr>
            <w:tcW w:w="2155" w:type="dxa"/>
            <w:shd w:val="clear" w:color="auto" w:fill="auto"/>
            <w:noWrap/>
          </w:tcPr>
          <w:p w14:paraId="13D0AE0C" w14:textId="20D21D96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4/60 (7%)</w:t>
            </w:r>
          </w:p>
        </w:tc>
        <w:tc>
          <w:tcPr>
            <w:tcW w:w="1290" w:type="dxa"/>
            <w:shd w:val="clear" w:color="auto" w:fill="auto"/>
            <w:noWrap/>
          </w:tcPr>
          <w:p w14:paraId="063AF432" w14:textId="37C5CD99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</w:tr>
      <w:tr w:rsidR="0002489A" w:rsidRPr="0002489A" w14:paraId="36BB76CF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 w:val="restart"/>
            <w:shd w:val="clear" w:color="auto" w:fill="auto"/>
            <w:noWrap/>
            <w:vAlign w:val="center"/>
          </w:tcPr>
          <w:p w14:paraId="67B8C00A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RV</w:t>
            </w:r>
          </w:p>
        </w:tc>
        <w:tc>
          <w:tcPr>
            <w:tcW w:w="1285" w:type="dxa"/>
            <w:vAlign w:val="bottom"/>
          </w:tcPr>
          <w:p w14:paraId="35AC3964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% 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6836174C" w14:textId="0A3F3894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5±26</w:t>
            </w: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7E28B957" w14:textId="366A2BAE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4±30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73CDBC3D" w14:textId="5B42FA7A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28</w:t>
            </w:r>
          </w:p>
        </w:tc>
      </w:tr>
      <w:tr w:rsidR="0002489A" w:rsidRPr="0002489A" w14:paraId="4E54C686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/>
            <w:shd w:val="clear" w:color="auto" w:fill="auto"/>
            <w:noWrap/>
            <w:vAlign w:val="center"/>
          </w:tcPr>
          <w:p w14:paraId="50C9A669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</w:tcPr>
          <w:p w14:paraId="6301E15C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 LLN</w:t>
            </w:r>
          </w:p>
        </w:tc>
        <w:tc>
          <w:tcPr>
            <w:tcW w:w="1938" w:type="dxa"/>
            <w:shd w:val="clear" w:color="auto" w:fill="auto"/>
            <w:noWrap/>
          </w:tcPr>
          <w:p w14:paraId="69051F8F" w14:textId="241E151D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26/173 (15%)</w:t>
            </w:r>
          </w:p>
        </w:tc>
        <w:tc>
          <w:tcPr>
            <w:tcW w:w="2155" w:type="dxa"/>
            <w:shd w:val="clear" w:color="auto" w:fill="auto"/>
            <w:noWrap/>
          </w:tcPr>
          <w:p w14:paraId="0498986E" w14:textId="311CB69A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1/59 (19%)</w:t>
            </w:r>
          </w:p>
        </w:tc>
        <w:tc>
          <w:tcPr>
            <w:tcW w:w="1290" w:type="dxa"/>
            <w:shd w:val="clear" w:color="auto" w:fill="auto"/>
            <w:noWrap/>
          </w:tcPr>
          <w:p w14:paraId="74D5EF93" w14:textId="339007A4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65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3</w:t>
            </w:r>
          </w:p>
        </w:tc>
      </w:tr>
      <w:tr w:rsidR="0002489A" w:rsidRPr="0002489A" w14:paraId="46D38CE6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2550E0B7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TLC </w:t>
            </w:r>
          </w:p>
        </w:tc>
        <w:tc>
          <w:tcPr>
            <w:tcW w:w="1285" w:type="dxa"/>
            <w:vAlign w:val="bottom"/>
          </w:tcPr>
          <w:p w14:paraId="2AC9A4BF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% 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7359FD8D" w14:textId="16880E9E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7±15</w:t>
            </w: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5E60F6F1" w14:textId="7CA57260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5±16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7D8A89C0" w14:textId="52097D1F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4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6</w:t>
            </w:r>
          </w:p>
        </w:tc>
      </w:tr>
      <w:tr w:rsidR="0002489A" w:rsidRPr="0002489A" w14:paraId="03EC7570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/>
            <w:shd w:val="clear" w:color="auto" w:fill="auto"/>
            <w:noWrap/>
            <w:vAlign w:val="center"/>
          </w:tcPr>
          <w:p w14:paraId="3CD14107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</w:tcPr>
          <w:p w14:paraId="42B86B7B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 LLN</w:t>
            </w:r>
          </w:p>
        </w:tc>
        <w:tc>
          <w:tcPr>
            <w:tcW w:w="1938" w:type="dxa"/>
            <w:shd w:val="clear" w:color="auto" w:fill="auto"/>
            <w:noWrap/>
          </w:tcPr>
          <w:p w14:paraId="78131BB2" w14:textId="3F0A81A0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25/172 (15%)</w:t>
            </w:r>
          </w:p>
        </w:tc>
        <w:tc>
          <w:tcPr>
            <w:tcW w:w="2155" w:type="dxa"/>
            <w:shd w:val="clear" w:color="auto" w:fill="auto"/>
            <w:noWrap/>
          </w:tcPr>
          <w:p w14:paraId="101A6BD6" w14:textId="111BB51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5/59 (25%)</w:t>
            </w:r>
          </w:p>
        </w:tc>
        <w:tc>
          <w:tcPr>
            <w:tcW w:w="1290" w:type="dxa"/>
            <w:shd w:val="clear" w:color="auto" w:fill="auto"/>
            <w:noWrap/>
          </w:tcPr>
          <w:p w14:paraId="19DB0F73" w14:textId="31A35869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88</w:t>
            </w:r>
          </w:p>
        </w:tc>
      </w:tr>
      <w:tr w:rsidR="0002489A" w:rsidRPr="0002489A" w14:paraId="3D1A338C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2162082E" w14:textId="2CBD1C1F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PE </w:t>
            </w:r>
          </w:p>
        </w:tc>
        <w:tc>
          <w:tcPr>
            <w:tcW w:w="1285" w:type="dxa"/>
            <w:vAlign w:val="bottom"/>
          </w:tcPr>
          <w:p w14:paraId="48E092EB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% 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11500B3B" w14:textId="72F2E393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3±38</w:t>
            </w: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46CB8F3B" w14:textId="6B116EA5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3±42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37D3380E" w14:textId="69304DA5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0</w:t>
            </w:r>
          </w:p>
        </w:tc>
      </w:tr>
      <w:tr w:rsidR="0002489A" w:rsidRPr="0002489A" w14:paraId="18F8CA8E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/>
            <w:shd w:val="clear" w:color="auto" w:fill="auto"/>
            <w:noWrap/>
            <w:vAlign w:val="center"/>
          </w:tcPr>
          <w:p w14:paraId="3138601F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</w:tcPr>
          <w:p w14:paraId="5ACC4C11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 LLN</w:t>
            </w:r>
          </w:p>
        </w:tc>
        <w:tc>
          <w:tcPr>
            <w:tcW w:w="1938" w:type="dxa"/>
            <w:shd w:val="clear" w:color="auto" w:fill="auto"/>
            <w:noWrap/>
          </w:tcPr>
          <w:p w14:paraId="0F0A5A10" w14:textId="543FC51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41/175 (23%)</w:t>
            </w:r>
          </w:p>
        </w:tc>
        <w:tc>
          <w:tcPr>
            <w:tcW w:w="2155" w:type="dxa"/>
            <w:shd w:val="clear" w:color="auto" w:fill="auto"/>
            <w:noWrap/>
          </w:tcPr>
          <w:p w14:paraId="1B2DD39C" w14:textId="2D78E0F1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5/57 (26%)</w:t>
            </w:r>
          </w:p>
        </w:tc>
        <w:tc>
          <w:tcPr>
            <w:tcW w:w="1290" w:type="dxa"/>
            <w:shd w:val="clear" w:color="auto" w:fill="auto"/>
            <w:noWrap/>
          </w:tcPr>
          <w:p w14:paraId="6A9CB5D6" w14:textId="7D1F904C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79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2</w:t>
            </w:r>
          </w:p>
        </w:tc>
      </w:tr>
      <w:tr w:rsidR="0002489A" w:rsidRPr="0002489A" w14:paraId="04854384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1B7F6E13" w14:textId="2336132F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PI </w:t>
            </w:r>
          </w:p>
        </w:tc>
        <w:tc>
          <w:tcPr>
            <w:tcW w:w="1285" w:type="dxa"/>
            <w:vAlign w:val="bottom"/>
          </w:tcPr>
          <w:p w14:paraId="02AE8322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% 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4139AAF1" w14:textId="737647B6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01±39</w:t>
            </w: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5C5FC886" w14:textId="1BAA12F8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8±40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52077E4D" w14:textId="71A4D4E8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5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65</w:t>
            </w:r>
          </w:p>
        </w:tc>
      </w:tr>
      <w:tr w:rsidR="0002489A" w:rsidRPr="0002489A" w14:paraId="7ED974E3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/>
            <w:shd w:val="clear" w:color="auto" w:fill="auto"/>
            <w:noWrap/>
            <w:vAlign w:val="center"/>
          </w:tcPr>
          <w:p w14:paraId="077BD5E1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</w:tcPr>
          <w:p w14:paraId="34C8D1AF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 LLN</w:t>
            </w:r>
          </w:p>
        </w:tc>
        <w:tc>
          <w:tcPr>
            <w:tcW w:w="1938" w:type="dxa"/>
            <w:shd w:val="clear" w:color="auto" w:fill="auto"/>
            <w:noWrap/>
          </w:tcPr>
          <w:p w14:paraId="685EB113" w14:textId="1372F08E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4/174 (8%)</w:t>
            </w:r>
          </w:p>
        </w:tc>
        <w:tc>
          <w:tcPr>
            <w:tcW w:w="2155" w:type="dxa"/>
            <w:shd w:val="clear" w:color="auto" w:fill="auto"/>
            <w:noWrap/>
          </w:tcPr>
          <w:p w14:paraId="13BC0F7B" w14:textId="3B8342F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7/56 (12%)</w:t>
            </w:r>
          </w:p>
        </w:tc>
        <w:tc>
          <w:tcPr>
            <w:tcW w:w="1290" w:type="dxa"/>
            <w:shd w:val="clear" w:color="auto" w:fill="auto"/>
            <w:noWrap/>
          </w:tcPr>
          <w:p w14:paraId="1AC47C18" w14:textId="29A5464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4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59</w:t>
            </w:r>
          </w:p>
        </w:tc>
      </w:tr>
      <w:tr w:rsidR="0002489A" w:rsidRPr="0002489A" w14:paraId="04FE3B94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7766364D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DLCO SB  </w:t>
            </w:r>
          </w:p>
        </w:tc>
        <w:tc>
          <w:tcPr>
            <w:tcW w:w="1285" w:type="dxa"/>
            <w:vAlign w:val="bottom"/>
          </w:tcPr>
          <w:p w14:paraId="273E2255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% 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4A6CED9B" w14:textId="53A98398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78±21</w:t>
            </w: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4FE4268E" w14:textId="292A4579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78±15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0A76A756" w14:textId="13BFE0F9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29</w:t>
            </w:r>
          </w:p>
        </w:tc>
      </w:tr>
      <w:tr w:rsidR="0002489A" w:rsidRPr="0002489A" w14:paraId="6C9BBDB8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/>
            <w:shd w:val="clear" w:color="auto" w:fill="auto"/>
            <w:noWrap/>
            <w:vAlign w:val="center"/>
          </w:tcPr>
          <w:p w14:paraId="28404C1F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</w:tcPr>
          <w:p w14:paraId="45B5134F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 LLN</w:t>
            </w:r>
          </w:p>
        </w:tc>
        <w:tc>
          <w:tcPr>
            <w:tcW w:w="1938" w:type="dxa"/>
            <w:shd w:val="clear" w:color="auto" w:fill="auto"/>
            <w:noWrap/>
          </w:tcPr>
          <w:p w14:paraId="33D401A9" w14:textId="56852030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66/176 (38%)</w:t>
            </w:r>
          </w:p>
        </w:tc>
        <w:tc>
          <w:tcPr>
            <w:tcW w:w="2155" w:type="dxa"/>
            <w:shd w:val="clear" w:color="auto" w:fill="auto"/>
            <w:noWrap/>
          </w:tcPr>
          <w:p w14:paraId="67507E05" w14:textId="4C30B2FE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8/57 (32%)</w:t>
            </w:r>
          </w:p>
        </w:tc>
        <w:tc>
          <w:tcPr>
            <w:tcW w:w="1290" w:type="dxa"/>
            <w:shd w:val="clear" w:color="auto" w:fill="auto"/>
            <w:noWrap/>
          </w:tcPr>
          <w:p w14:paraId="020DF5CF" w14:textId="77CA8102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5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15</w:t>
            </w:r>
          </w:p>
        </w:tc>
      </w:tr>
      <w:tr w:rsidR="0002489A" w:rsidRPr="0002489A" w14:paraId="5CA57B15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 w:val="restart"/>
            <w:shd w:val="clear" w:color="auto" w:fill="auto"/>
            <w:noWrap/>
            <w:vAlign w:val="center"/>
            <w:hideMark/>
          </w:tcPr>
          <w:p w14:paraId="2DCA2C8A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kCO</w:t>
            </w:r>
            <w:proofErr w:type="spellEnd"/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 </w:t>
            </w:r>
          </w:p>
        </w:tc>
        <w:tc>
          <w:tcPr>
            <w:tcW w:w="1285" w:type="dxa"/>
            <w:vAlign w:val="bottom"/>
          </w:tcPr>
          <w:p w14:paraId="401B7BE1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% 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49F05430" w14:textId="2C2950E0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87±21</w:t>
            </w: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23DA81A4" w14:textId="481072AC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90±14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3B202E85" w14:textId="02E39E26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396</w:t>
            </w:r>
          </w:p>
        </w:tc>
      </w:tr>
      <w:tr w:rsidR="0002489A" w:rsidRPr="0002489A" w14:paraId="1A36DCC4" w14:textId="77777777" w:rsidTr="001F5EC4">
        <w:trPr>
          <w:gridAfter w:val="1"/>
          <w:wAfter w:w="17" w:type="dxa"/>
          <w:trHeight w:val="288"/>
        </w:trPr>
        <w:tc>
          <w:tcPr>
            <w:tcW w:w="172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36FBB81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00792CC4" w14:textId="77777777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 LLN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6FE73A" w14:textId="491BE48F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43/176 (24%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067455" w14:textId="4E1C1FAF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7/57 (12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04762F" w14:textId="42EAA2CB" w:rsidR="001766DC" w:rsidRPr="0002489A" w:rsidRDefault="001766DC" w:rsidP="001766DC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BE5C8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.</w:t>
            </w:r>
            <w:r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0</w:t>
            </w:r>
            <w:r w:rsidR="003C4EEB" w:rsidRPr="0002489A">
              <w:rPr>
                <w:rFonts w:eastAsia="Times New Roman" w:cs="Times New Roman"/>
                <w:sz w:val="20"/>
                <w:szCs w:val="20"/>
                <w:lang w:val="en-US" w:eastAsia="de-DE"/>
              </w:rPr>
              <w:t>79</w:t>
            </w:r>
          </w:p>
        </w:tc>
      </w:tr>
      <w:tr w:rsidR="0052038F" w:rsidRPr="0002489A" w14:paraId="74350CE0" w14:textId="77777777" w:rsidTr="001F5EC4">
        <w:trPr>
          <w:trHeight w:val="288"/>
        </w:trPr>
        <w:tc>
          <w:tcPr>
            <w:tcW w:w="840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01010" w14:textId="556EAE57" w:rsidR="0052038F" w:rsidRPr="0002489A" w:rsidRDefault="0052038F" w:rsidP="00343E70">
            <w:pPr>
              <w:spacing w:before="40" w:line="276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02489A">
              <w:rPr>
                <w:rFonts w:cs="Times New Roman"/>
                <w:sz w:val="18"/>
                <w:szCs w:val="16"/>
                <w:lang w:val="en-US"/>
              </w:rPr>
              <w:t xml:space="preserve">Continuous parameters are presented as </w:t>
            </w:r>
            <w:proofErr w:type="spellStart"/>
            <w:r w:rsidRPr="0002489A">
              <w:rPr>
                <w:rFonts w:cs="Times New Roman"/>
                <w:sz w:val="18"/>
                <w:szCs w:val="16"/>
                <w:lang w:val="en-US"/>
              </w:rPr>
              <w:t>mean</w:t>
            </w:r>
            <w:r w:rsidRPr="0002489A">
              <w:rPr>
                <w:rFonts w:eastAsia="Times New Roman" w:cs="Times New Roman"/>
                <w:sz w:val="18"/>
                <w:szCs w:val="18"/>
                <w:lang w:val="en-US" w:eastAsia="de-DE"/>
              </w:rPr>
              <w:t>±SD</w:t>
            </w:r>
            <w:proofErr w:type="spellEnd"/>
            <w:r w:rsidRPr="0002489A">
              <w:rPr>
                <w:rFonts w:eastAsia="Times New Roman" w:cs="Times New Roman"/>
                <w:sz w:val="18"/>
                <w:szCs w:val="18"/>
                <w:lang w:val="en-US" w:eastAsia="de-DE"/>
              </w:rPr>
              <w:t xml:space="preserve"> and analyzed using </w:t>
            </w:r>
            <w:r w:rsidRPr="0002489A">
              <w:rPr>
                <w:rFonts w:cs="Times New Roman"/>
                <w:sz w:val="18"/>
                <w:szCs w:val="16"/>
                <w:lang w:val="en-US"/>
              </w:rPr>
              <w:t>one-Way ANOVA with Tukey post-hoc test</w:t>
            </w:r>
            <w:r w:rsidRPr="0002489A">
              <w:rPr>
                <w:rFonts w:eastAsia="Times New Roman" w:cs="Times New Roman"/>
                <w:sz w:val="18"/>
                <w:szCs w:val="18"/>
                <w:lang w:val="en-US" w:eastAsia="de-DE"/>
              </w:rPr>
              <w:t xml:space="preserve"> or presented as median (IQR) and analyzed using</w:t>
            </w:r>
            <w:r w:rsidRPr="0002489A">
              <w:rPr>
                <w:rFonts w:cs="Times New Roman"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02489A">
              <w:rPr>
                <w:rFonts w:cs="Times New Roman"/>
                <w:sz w:val="18"/>
                <w:szCs w:val="16"/>
                <w:lang w:val="en-US"/>
              </w:rPr>
              <w:t>Kruskal</w:t>
            </w:r>
            <w:proofErr w:type="spellEnd"/>
            <w:r w:rsidRPr="0002489A">
              <w:rPr>
                <w:rFonts w:cs="Times New Roman"/>
                <w:sz w:val="18"/>
                <w:szCs w:val="16"/>
                <w:lang w:val="en-US"/>
              </w:rPr>
              <w:t xml:space="preserve">-Wallis test with Wilcoxon post hoc test. Chi-squared test and Fisher’s exact were applied to categorical variables as appropriate. </w:t>
            </w:r>
          </w:p>
        </w:tc>
      </w:tr>
      <w:bookmarkEnd w:id="0"/>
    </w:tbl>
    <w:p w14:paraId="64F3AE0A" w14:textId="366849DC" w:rsidR="00EB5F8E" w:rsidRPr="0002489A" w:rsidRDefault="00EB5F8E" w:rsidP="002F48A9">
      <w:pPr>
        <w:spacing w:line="480" w:lineRule="auto"/>
        <w:jc w:val="both"/>
        <w:rPr>
          <w:lang w:val="en-US"/>
        </w:rPr>
      </w:pPr>
    </w:p>
    <w:sectPr w:rsidR="00EB5F8E" w:rsidRPr="0002489A" w:rsidSect="002A71E4">
      <w:footerReference w:type="default" r:id="rId9"/>
      <w:pgSz w:w="11906" w:h="16838"/>
      <w:pgMar w:top="1418" w:right="1701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B48CF1" w14:textId="77777777" w:rsidR="00B72C45" w:rsidRDefault="00B72C45">
      <w:pPr>
        <w:spacing w:line="240" w:lineRule="auto"/>
      </w:pPr>
      <w:r>
        <w:separator/>
      </w:r>
    </w:p>
  </w:endnote>
  <w:endnote w:type="continuationSeparator" w:id="0">
    <w:p w14:paraId="02C57908" w14:textId="77777777" w:rsidR="00B72C45" w:rsidRDefault="00B72C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517E8D" w14:textId="45CB68DF" w:rsidR="00693616" w:rsidRDefault="00693616" w:rsidP="005F4C8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C2FC0" w14:textId="77777777" w:rsidR="00B72C45" w:rsidRDefault="00B72C45">
      <w:pPr>
        <w:spacing w:line="240" w:lineRule="auto"/>
      </w:pPr>
      <w:r>
        <w:separator/>
      </w:r>
    </w:p>
  </w:footnote>
  <w:footnote w:type="continuationSeparator" w:id="0">
    <w:p w14:paraId="73D63349" w14:textId="77777777" w:rsidR="00B72C45" w:rsidRDefault="00B72C4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A69E7"/>
    <w:multiLevelType w:val="hybridMultilevel"/>
    <w:tmpl w:val="A84CF108"/>
    <w:lvl w:ilvl="0" w:tplc="68F8847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C3E89"/>
    <w:multiLevelType w:val="multilevel"/>
    <w:tmpl w:val="04070025"/>
    <w:lvl w:ilvl="0">
      <w:start w:val="1"/>
      <w:numFmt w:val="decimal"/>
      <w:pStyle w:val="berschrift11"/>
      <w:lvlText w:val="%1"/>
      <w:lvlJc w:val="left"/>
      <w:pPr>
        <w:ind w:left="432" w:hanging="432"/>
      </w:p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0D352E0"/>
    <w:multiLevelType w:val="hybridMultilevel"/>
    <w:tmpl w:val="ECE46F4C"/>
    <w:lvl w:ilvl="0" w:tplc="12AED99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E17C7B"/>
    <w:multiLevelType w:val="hybridMultilevel"/>
    <w:tmpl w:val="E9D4FA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E47E55"/>
    <w:multiLevelType w:val="multilevel"/>
    <w:tmpl w:val="505440E2"/>
    <w:styleLink w:val="berschriftenGliederung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pStyle w:val="Heading3"/>
      <w:lvlText w:val="%1.%2.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361C059E"/>
    <w:multiLevelType w:val="hybridMultilevel"/>
    <w:tmpl w:val="CBB4745E"/>
    <w:lvl w:ilvl="0" w:tplc="7220B492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093F7F"/>
    <w:multiLevelType w:val="hybridMultilevel"/>
    <w:tmpl w:val="DE3C2560"/>
    <w:lvl w:ilvl="0" w:tplc="ABAA1B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335CC4"/>
    <w:multiLevelType w:val="hybridMultilevel"/>
    <w:tmpl w:val="6CFA2FD4"/>
    <w:lvl w:ilvl="0" w:tplc="72E8B4F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253F91"/>
    <w:multiLevelType w:val="hybridMultilevel"/>
    <w:tmpl w:val="6E485768"/>
    <w:lvl w:ilvl="0" w:tplc="E39214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607F86"/>
    <w:multiLevelType w:val="hybridMultilevel"/>
    <w:tmpl w:val="84F4F79E"/>
    <w:lvl w:ilvl="0" w:tplc="6A42EC1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500068"/>
    <w:multiLevelType w:val="multilevel"/>
    <w:tmpl w:val="646CF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0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4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7"/>
  </w:num>
  <w:num w:numId="10">
    <w:abstractNumId w:val="5"/>
  </w:num>
  <w:num w:numId="11">
    <w:abstractNumId w:val="0"/>
  </w:num>
  <w:num w:numId="12">
    <w:abstractNumId w:val="3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202DD"/>
    <w:rsid w:val="00005E24"/>
    <w:rsid w:val="0000601A"/>
    <w:rsid w:val="000065BB"/>
    <w:rsid w:val="000067B2"/>
    <w:rsid w:val="00007060"/>
    <w:rsid w:val="0001627A"/>
    <w:rsid w:val="00020DDF"/>
    <w:rsid w:val="00023374"/>
    <w:rsid w:val="00023E86"/>
    <w:rsid w:val="000247BC"/>
    <w:rsid w:val="0002489A"/>
    <w:rsid w:val="00030B33"/>
    <w:rsid w:val="0003307A"/>
    <w:rsid w:val="0003335E"/>
    <w:rsid w:val="00033BD3"/>
    <w:rsid w:val="000408C6"/>
    <w:rsid w:val="0004093A"/>
    <w:rsid w:val="00041090"/>
    <w:rsid w:val="000420B1"/>
    <w:rsid w:val="00046F8B"/>
    <w:rsid w:val="00047879"/>
    <w:rsid w:val="00047C77"/>
    <w:rsid w:val="0005131F"/>
    <w:rsid w:val="000517E9"/>
    <w:rsid w:val="00055E66"/>
    <w:rsid w:val="000567FF"/>
    <w:rsid w:val="00057EC7"/>
    <w:rsid w:val="00057ECB"/>
    <w:rsid w:val="000600F9"/>
    <w:rsid w:val="00062133"/>
    <w:rsid w:val="00074CB6"/>
    <w:rsid w:val="000754FF"/>
    <w:rsid w:val="00075FE8"/>
    <w:rsid w:val="00076FAB"/>
    <w:rsid w:val="000811DE"/>
    <w:rsid w:val="000812B2"/>
    <w:rsid w:val="00081D19"/>
    <w:rsid w:val="000851A8"/>
    <w:rsid w:val="00087948"/>
    <w:rsid w:val="0009335F"/>
    <w:rsid w:val="000955A7"/>
    <w:rsid w:val="000969BA"/>
    <w:rsid w:val="000969FE"/>
    <w:rsid w:val="000974AC"/>
    <w:rsid w:val="00097991"/>
    <w:rsid w:val="000A005E"/>
    <w:rsid w:val="000A0AD7"/>
    <w:rsid w:val="000A401F"/>
    <w:rsid w:val="000A4C9A"/>
    <w:rsid w:val="000A62D2"/>
    <w:rsid w:val="000A668F"/>
    <w:rsid w:val="000B0DD9"/>
    <w:rsid w:val="000B1192"/>
    <w:rsid w:val="000B47F2"/>
    <w:rsid w:val="000B6D7B"/>
    <w:rsid w:val="000B7BF5"/>
    <w:rsid w:val="000C08C6"/>
    <w:rsid w:val="000C0DD6"/>
    <w:rsid w:val="000C0FA0"/>
    <w:rsid w:val="000C11BD"/>
    <w:rsid w:val="000C5810"/>
    <w:rsid w:val="000D50CF"/>
    <w:rsid w:val="000D62E7"/>
    <w:rsid w:val="000D665D"/>
    <w:rsid w:val="000D7270"/>
    <w:rsid w:val="000E3AF4"/>
    <w:rsid w:val="000E3EA3"/>
    <w:rsid w:val="000E4C97"/>
    <w:rsid w:val="000E5A6C"/>
    <w:rsid w:val="000E6652"/>
    <w:rsid w:val="000E6E02"/>
    <w:rsid w:val="000E6E05"/>
    <w:rsid w:val="000F1050"/>
    <w:rsid w:val="000F393C"/>
    <w:rsid w:val="000F47AD"/>
    <w:rsid w:val="000F4FFB"/>
    <w:rsid w:val="000F66A3"/>
    <w:rsid w:val="000F6920"/>
    <w:rsid w:val="000F7F32"/>
    <w:rsid w:val="0010199A"/>
    <w:rsid w:val="00101A76"/>
    <w:rsid w:val="00103567"/>
    <w:rsid w:val="001036F1"/>
    <w:rsid w:val="001037B6"/>
    <w:rsid w:val="00105392"/>
    <w:rsid w:val="0010627C"/>
    <w:rsid w:val="001072DE"/>
    <w:rsid w:val="00111382"/>
    <w:rsid w:val="00114B1E"/>
    <w:rsid w:val="00115AAC"/>
    <w:rsid w:val="00116813"/>
    <w:rsid w:val="00116ED3"/>
    <w:rsid w:val="00121348"/>
    <w:rsid w:val="00121DAC"/>
    <w:rsid w:val="00123D97"/>
    <w:rsid w:val="0012489D"/>
    <w:rsid w:val="00126CF7"/>
    <w:rsid w:val="0012760F"/>
    <w:rsid w:val="00130277"/>
    <w:rsid w:val="001324F3"/>
    <w:rsid w:val="00135964"/>
    <w:rsid w:val="00137148"/>
    <w:rsid w:val="001414BD"/>
    <w:rsid w:val="00142E0F"/>
    <w:rsid w:val="001432B9"/>
    <w:rsid w:val="00143984"/>
    <w:rsid w:val="001473BF"/>
    <w:rsid w:val="00152008"/>
    <w:rsid w:val="00152123"/>
    <w:rsid w:val="0015280C"/>
    <w:rsid w:val="00152C30"/>
    <w:rsid w:val="00155CB0"/>
    <w:rsid w:val="00157AAF"/>
    <w:rsid w:val="001601E7"/>
    <w:rsid w:val="00161E3C"/>
    <w:rsid w:val="00161EA2"/>
    <w:rsid w:val="001652C5"/>
    <w:rsid w:val="00173AB6"/>
    <w:rsid w:val="00174A65"/>
    <w:rsid w:val="00175541"/>
    <w:rsid w:val="001766DC"/>
    <w:rsid w:val="00182A0D"/>
    <w:rsid w:val="00183FC0"/>
    <w:rsid w:val="001842E1"/>
    <w:rsid w:val="00184A59"/>
    <w:rsid w:val="00186337"/>
    <w:rsid w:val="0018768A"/>
    <w:rsid w:val="001940E7"/>
    <w:rsid w:val="001947A5"/>
    <w:rsid w:val="001A3640"/>
    <w:rsid w:val="001A6491"/>
    <w:rsid w:val="001A6BD6"/>
    <w:rsid w:val="001A7E6F"/>
    <w:rsid w:val="001B415C"/>
    <w:rsid w:val="001B4B5C"/>
    <w:rsid w:val="001B5502"/>
    <w:rsid w:val="001B6679"/>
    <w:rsid w:val="001B66F1"/>
    <w:rsid w:val="001C0E57"/>
    <w:rsid w:val="001C42E1"/>
    <w:rsid w:val="001C5E7B"/>
    <w:rsid w:val="001C7D65"/>
    <w:rsid w:val="001D3D82"/>
    <w:rsid w:val="001D6919"/>
    <w:rsid w:val="001E08BA"/>
    <w:rsid w:val="001E253E"/>
    <w:rsid w:val="001E2D92"/>
    <w:rsid w:val="001E4DDE"/>
    <w:rsid w:val="001E7D9E"/>
    <w:rsid w:val="001E7DA7"/>
    <w:rsid w:val="001F5189"/>
    <w:rsid w:val="001F5B2B"/>
    <w:rsid w:val="001F5EC4"/>
    <w:rsid w:val="001F6EF2"/>
    <w:rsid w:val="001F780E"/>
    <w:rsid w:val="00200AEB"/>
    <w:rsid w:val="00202F1A"/>
    <w:rsid w:val="002035CF"/>
    <w:rsid w:val="00204C5B"/>
    <w:rsid w:val="0020576D"/>
    <w:rsid w:val="00206D30"/>
    <w:rsid w:val="002073FB"/>
    <w:rsid w:val="0020799E"/>
    <w:rsid w:val="00207C83"/>
    <w:rsid w:val="002113C4"/>
    <w:rsid w:val="0021511F"/>
    <w:rsid w:val="00217729"/>
    <w:rsid w:val="002208BC"/>
    <w:rsid w:val="0022096F"/>
    <w:rsid w:val="002223BA"/>
    <w:rsid w:val="002244CA"/>
    <w:rsid w:val="002246BF"/>
    <w:rsid w:val="00224D87"/>
    <w:rsid w:val="00227303"/>
    <w:rsid w:val="00231537"/>
    <w:rsid w:val="00234198"/>
    <w:rsid w:val="00241B3C"/>
    <w:rsid w:val="00241FCE"/>
    <w:rsid w:val="00245418"/>
    <w:rsid w:val="0025064A"/>
    <w:rsid w:val="00256A19"/>
    <w:rsid w:val="00261C62"/>
    <w:rsid w:val="00265F17"/>
    <w:rsid w:val="0026641B"/>
    <w:rsid w:val="00267AEC"/>
    <w:rsid w:val="00270C8C"/>
    <w:rsid w:val="00271D21"/>
    <w:rsid w:val="00275174"/>
    <w:rsid w:val="002769F7"/>
    <w:rsid w:val="00277D43"/>
    <w:rsid w:val="0028015C"/>
    <w:rsid w:val="00280993"/>
    <w:rsid w:val="00282903"/>
    <w:rsid w:val="0028407F"/>
    <w:rsid w:val="00284983"/>
    <w:rsid w:val="00287143"/>
    <w:rsid w:val="00287547"/>
    <w:rsid w:val="00287F9E"/>
    <w:rsid w:val="002901CA"/>
    <w:rsid w:val="002908F6"/>
    <w:rsid w:val="00291307"/>
    <w:rsid w:val="00294552"/>
    <w:rsid w:val="0029541F"/>
    <w:rsid w:val="00295478"/>
    <w:rsid w:val="002A71E4"/>
    <w:rsid w:val="002A73B1"/>
    <w:rsid w:val="002A7E1D"/>
    <w:rsid w:val="002B1289"/>
    <w:rsid w:val="002B3178"/>
    <w:rsid w:val="002B3888"/>
    <w:rsid w:val="002B4ADC"/>
    <w:rsid w:val="002B6348"/>
    <w:rsid w:val="002B7977"/>
    <w:rsid w:val="002B7EF6"/>
    <w:rsid w:val="002C110A"/>
    <w:rsid w:val="002C4542"/>
    <w:rsid w:val="002C4CB4"/>
    <w:rsid w:val="002C583F"/>
    <w:rsid w:val="002C75B1"/>
    <w:rsid w:val="002D00BE"/>
    <w:rsid w:val="002D1F05"/>
    <w:rsid w:val="002D27AF"/>
    <w:rsid w:val="002D5047"/>
    <w:rsid w:val="002D5A1B"/>
    <w:rsid w:val="002D6663"/>
    <w:rsid w:val="002D73B7"/>
    <w:rsid w:val="002D75E0"/>
    <w:rsid w:val="002E0F22"/>
    <w:rsid w:val="002E1BD9"/>
    <w:rsid w:val="002E2531"/>
    <w:rsid w:val="002E2EB6"/>
    <w:rsid w:val="002E45AF"/>
    <w:rsid w:val="002E5482"/>
    <w:rsid w:val="002E6449"/>
    <w:rsid w:val="002E64BD"/>
    <w:rsid w:val="002F1B50"/>
    <w:rsid w:val="002F1E1D"/>
    <w:rsid w:val="002F1FD7"/>
    <w:rsid w:val="002F275B"/>
    <w:rsid w:val="002F48A9"/>
    <w:rsid w:val="002F626D"/>
    <w:rsid w:val="002F6B1F"/>
    <w:rsid w:val="0030083C"/>
    <w:rsid w:val="00301E6A"/>
    <w:rsid w:val="00302E59"/>
    <w:rsid w:val="00303395"/>
    <w:rsid w:val="0030346E"/>
    <w:rsid w:val="003073D7"/>
    <w:rsid w:val="00315A6C"/>
    <w:rsid w:val="00316999"/>
    <w:rsid w:val="00320AAC"/>
    <w:rsid w:val="00327433"/>
    <w:rsid w:val="00327915"/>
    <w:rsid w:val="00330DE8"/>
    <w:rsid w:val="00337C1D"/>
    <w:rsid w:val="00337C65"/>
    <w:rsid w:val="0034266D"/>
    <w:rsid w:val="00342E55"/>
    <w:rsid w:val="003436F7"/>
    <w:rsid w:val="00343E70"/>
    <w:rsid w:val="003456EB"/>
    <w:rsid w:val="00345CA8"/>
    <w:rsid w:val="0034633A"/>
    <w:rsid w:val="00346D30"/>
    <w:rsid w:val="00347FE1"/>
    <w:rsid w:val="003505B9"/>
    <w:rsid w:val="003522F8"/>
    <w:rsid w:val="00352C0A"/>
    <w:rsid w:val="00352D93"/>
    <w:rsid w:val="003530D6"/>
    <w:rsid w:val="00354A77"/>
    <w:rsid w:val="00355578"/>
    <w:rsid w:val="00356C0F"/>
    <w:rsid w:val="00357676"/>
    <w:rsid w:val="00357A28"/>
    <w:rsid w:val="00357C4F"/>
    <w:rsid w:val="00361D7F"/>
    <w:rsid w:val="003639C5"/>
    <w:rsid w:val="00363E04"/>
    <w:rsid w:val="003658E6"/>
    <w:rsid w:val="003661BE"/>
    <w:rsid w:val="00370705"/>
    <w:rsid w:val="00370C4C"/>
    <w:rsid w:val="00370EA7"/>
    <w:rsid w:val="00371FAF"/>
    <w:rsid w:val="0037207B"/>
    <w:rsid w:val="0037522C"/>
    <w:rsid w:val="00376A67"/>
    <w:rsid w:val="00380930"/>
    <w:rsid w:val="003813D2"/>
    <w:rsid w:val="00382C39"/>
    <w:rsid w:val="00382E7B"/>
    <w:rsid w:val="00383B7E"/>
    <w:rsid w:val="00384FC5"/>
    <w:rsid w:val="003858D8"/>
    <w:rsid w:val="00385C08"/>
    <w:rsid w:val="00386C7E"/>
    <w:rsid w:val="00391A22"/>
    <w:rsid w:val="00393501"/>
    <w:rsid w:val="0039558B"/>
    <w:rsid w:val="00396C5A"/>
    <w:rsid w:val="003A18CF"/>
    <w:rsid w:val="003A3D73"/>
    <w:rsid w:val="003A58D5"/>
    <w:rsid w:val="003A611F"/>
    <w:rsid w:val="003B058F"/>
    <w:rsid w:val="003B0B4C"/>
    <w:rsid w:val="003B0DEF"/>
    <w:rsid w:val="003B1450"/>
    <w:rsid w:val="003B1D8B"/>
    <w:rsid w:val="003B1EEC"/>
    <w:rsid w:val="003B1F49"/>
    <w:rsid w:val="003B2705"/>
    <w:rsid w:val="003B4563"/>
    <w:rsid w:val="003B5A64"/>
    <w:rsid w:val="003C1A05"/>
    <w:rsid w:val="003C488E"/>
    <w:rsid w:val="003C4EEB"/>
    <w:rsid w:val="003C51C1"/>
    <w:rsid w:val="003C72AF"/>
    <w:rsid w:val="003C75C7"/>
    <w:rsid w:val="003C7A3C"/>
    <w:rsid w:val="003D0181"/>
    <w:rsid w:val="003D2357"/>
    <w:rsid w:val="003D359D"/>
    <w:rsid w:val="003D4C94"/>
    <w:rsid w:val="003D5084"/>
    <w:rsid w:val="003D73A0"/>
    <w:rsid w:val="003D7BE3"/>
    <w:rsid w:val="003E2421"/>
    <w:rsid w:val="003E439D"/>
    <w:rsid w:val="003F04DE"/>
    <w:rsid w:val="003F1027"/>
    <w:rsid w:val="003F3513"/>
    <w:rsid w:val="003F3C66"/>
    <w:rsid w:val="003F3CAE"/>
    <w:rsid w:val="003F45A3"/>
    <w:rsid w:val="004008FD"/>
    <w:rsid w:val="00401A2B"/>
    <w:rsid w:val="00402FEE"/>
    <w:rsid w:val="004038FA"/>
    <w:rsid w:val="0040732F"/>
    <w:rsid w:val="004114B5"/>
    <w:rsid w:val="0041267A"/>
    <w:rsid w:val="00412969"/>
    <w:rsid w:val="0041310D"/>
    <w:rsid w:val="004147FA"/>
    <w:rsid w:val="00415D37"/>
    <w:rsid w:val="004161F6"/>
    <w:rsid w:val="004163A5"/>
    <w:rsid w:val="004172B2"/>
    <w:rsid w:val="004179BE"/>
    <w:rsid w:val="004216A3"/>
    <w:rsid w:val="004224A2"/>
    <w:rsid w:val="004226D1"/>
    <w:rsid w:val="004264E9"/>
    <w:rsid w:val="004274F9"/>
    <w:rsid w:val="00427B79"/>
    <w:rsid w:val="004300BD"/>
    <w:rsid w:val="004300CC"/>
    <w:rsid w:val="00431151"/>
    <w:rsid w:val="0043148E"/>
    <w:rsid w:val="00432E45"/>
    <w:rsid w:val="004403C7"/>
    <w:rsid w:val="00440672"/>
    <w:rsid w:val="00441977"/>
    <w:rsid w:val="00442987"/>
    <w:rsid w:val="00443041"/>
    <w:rsid w:val="0044350B"/>
    <w:rsid w:val="00443E86"/>
    <w:rsid w:val="00444E6A"/>
    <w:rsid w:val="00444F8B"/>
    <w:rsid w:val="00444FEE"/>
    <w:rsid w:val="00450056"/>
    <w:rsid w:val="00453149"/>
    <w:rsid w:val="0045575F"/>
    <w:rsid w:val="00460441"/>
    <w:rsid w:val="00460679"/>
    <w:rsid w:val="004616AD"/>
    <w:rsid w:val="0046218C"/>
    <w:rsid w:val="00463AFE"/>
    <w:rsid w:val="0046438B"/>
    <w:rsid w:val="00464477"/>
    <w:rsid w:val="00465CAB"/>
    <w:rsid w:val="004672D2"/>
    <w:rsid w:val="00474B92"/>
    <w:rsid w:val="004765CE"/>
    <w:rsid w:val="004769F9"/>
    <w:rsid w:val="00477DD2"/>
    <w:rsid w:val="00480D43"/>
    <w:rsid w:val="00485171"/>
    <w:rsid w:val="00485406"/>
    <w:rsid w:val="0048648A"/>
    <w:rsid w:val="00491771"/>
    <w:rsid w:val="00491B1E"/>
    <w:rsid w:val="00492D05"/>
    <w:rsid w:val="00495C68"/>
    <w:rsid w:val="00496BEA"/>
    <w:rsid w:val="004A05FF"/>
    <w:rsid w:val="004A0631"/>
    <w:rsid w:val="004A18BF"/>
    <w:rsid w:val="004A2D0B"/>
    <w:rsid w:val="004A30E8"/>
    <w:rsid w:val="004B1699"/>
    <w:rsid w:val="004B26FF"/>
    <w:rsid w:val="004C017A"/>
    <w:rsid w:val="004C1389"/>
    <w:rsid w:val="004C22BA"/>
    <w:rsid w:val="004C2EAA"/>
    <w:rsid w:val="004C60D7"/>
    <w:rsid w:val="004C7888"/>
    <w:rsid w:val="004C7D5F"/>
    <w:rsid w:val="004D0DF6"/>
    <w:rsid w:val="004D2A79"/>
    <w:rsid w:val="004D456D"/>
    <w:rsid w:val="004D49B6"/>
    <w:rsid w:val="004D4BA8"/>
    <w:rsid w:val="004D572C"/>
    <w:rsid w:val="004D6EBC"/>
    <w:rsid w:val="004D733D"/>
    <w:rsid w:val="004E077B"/>
    <w:rsid w:val="004E10FE"/>
    <w:rsid w:val="004E1ABC"/>
    <w:rsid w:val="004E6A3E"/>
    <w:rsid w:val="004E70FA"/>
    <w:rsid w:val="004E7974"/>
    <w:rsid w:val="004E7B05"/>
    <w:rsid w:val="004F0281"/>
    <w:rsid w:val="004F05BD"/>
    <w:rsid w:val="004F1712"/>
    <w:rsid w:val="004F5F9D"/>
    <w:rsid w:val="004F6164"/>
    <w:rsid w:val="004F78EA"/>
    <w:rsid w:val="005009C6"/>
    <w:rsid w:val="0050175D"/>
    <w:rsid w:val="005024D0"/>
    <w:rsid w:val="00505407"/>
    <w:rsid w:val="0050727C"/>
    <w:rsid w:val="00507F89"/>
    <w:rsid w:val="00511660"/>
    <w:rsid w:val="00511B47"/>
    <w:rsid w:val="00512B9E"/>
    <w:rsid w:val="005139F9"/>
    <w:rsid w:val="00514291"/>
    <w:rsid w:val="00515158"/>
    <w:rsid w:val="005202DD"/>
    <w:rsid w:val="0052038F"/>
    <w:rsid w:val="005206D0"/>
    <w:rsid w:val="00525BE5"/>
    <w:rsid w:val="00527CA8"/>
    <w:rsid w:val="0053018B"/>
    <w:rsid w:val="005306C5"/>
    <w:rsid w:val="00531475"/>
    <w:rsid w:val="0053160B"/>
    <w:rsid w:val="0053432C"/>
    <w:rsid w:val="005351B0"/>
    <w:rsid w:val="0053531A"/>
    <w:rsid w:val="005356FD"/>
    <w:rsid w:val="005428A9"/>
    <w:rsid w:val="00543EED"/>
    <w:rsid w:val="00544933"/>
    <w:rsid w:val="00544AA0"/>
    <w:rsid w:val="00545E58"/>
    <w:rsid w:val="0054789A"/>
    <w:rsid w:val="00547C0E"/>
    <w:rsid w:val="0055087F"/>
    <w:rsid w:val="00551166"/>
    <w:rsid w:val="005532AC"/>
    <w:rsid w:val="005539AD"/>
    <w:rsid w:val="00556E0A"/>
    <w:rsid w:val="00557855"/>
    <w:rsid w:val="00557F0C"/>
    <w:rsid w:val="00557FE1"/>
    <w:rsid w:val="00563289"/>
    <w:rsid w:val="005648B4"/>
    <w:rsid w:val="00564BAB"/>
    <w:rsid w:val="00567E2E"/>
    <w:rsid w:val="00567FE0"/>
    <w:rsid w:val="0057096D"/>
    <w:rsid w:val="00571369"/>
    <w:rsid w:val="00571B7A"/>
    <w:rsid w:val="00573566"/>
    <w:rsid w:val="0057417E"/>
    <w:rsid w:val="00582187"/>
    <w:rsid w:val="00587B53"/>
    <w:rsid w:val="0059163C"/>
    <w:rsid w:val="00591850"/>
    <w:rsid w:val="0059284D"/>
    <w:rsid w:val="00592967"/>
    <w:rsid w:val="0059394E"/>
    <w:rsid w:val="00593F3B"/>
    <w:rsid w:val="0059449B"/>
    <w:rsid w:val="00594D27"/>
    <w:rsid w:val="005954A4"/>
    <w:rsid w:val="005955F7"/>
    <w:rsid w:val="005A0E25"/>
    <w:rsid w:val="005A4D34"/>
    <w:rsid w:val="005A4D44"/>
    <w:rsid w:val="005A67D8"/>
    <w:rsid w:val="005B5DB8"/>
    <w:rsid w:val="005C1307"/>
    <w:rsid w:val="005C1AF0"/>
    <w:rsid w:val="005C1EBE"/>
    <w:rsid w:val="005C3393"/>
    <w:rsid w:val="005C4C55"/>
    <w:rsid w:val="005C55F2"/>
    <w:rsid w:val="005C6853"/>
    <w:rsid w:val="005D059A"/>
    <w:rsid w:val="005D118E"/>
    <w:rsid w:val="005D1FC0"/>
    <w:rsid w:val="005D41A0"/>
    <w:rsid w:val="005D449C"/>
    <w:rsid w:val="005D5299"/>
    <w:rsid w:val="005E003C"/>
    <w:rsid w:val="005E5D82"/>
    <w:rsid w:val="005E6A0A"/>
    <w:rsid w:val="005E7B4F"/>
    <w:rsid w:val="005F15F4"/>
    <w:rsid w:val="005F345F"/>
    <w:rsid w:val="005F459B"/>
    <w:rsid w:val="005F4C8E"/>
    <w:rsid w:val="006004F8"/>
    <w:rsid w:val="00600634"/>
    <w:rsid w:val="00603CC8"/>
    <w:rsid w:val="00610C37"/>
    <w:rsid w:val="00612349"/>
    <w:rsid w:val="00615B35"/>
    <w:rsid w:val="0061688E"/>
    <w:rsid w:val="0061791E"/>
    <w:rsid w:val="00621A7E"/>
    <w:rsid w:val="00623B72"/>
    <w:rsid w:val="006262DA"/>
    <w:rsid w:val="00626357"/>
    <w:rsid w:val="00626D8A"/>
    <w:rsid w:val="006300E0"/>
    <w:rsid w:val="00633B31"/>
    <w:rsid w:val="00634958"/>
    <w:rsid w:val="00634BBE"/>
    <w:rsid w:val="00635D45"/>
    <w:rsid w:val="00637F3B"/>
    <w:rsid w:val="00640FDF"/>
    <w:rsid w:val="006424BC"/>
    <w:rsid w:val="00644197"/>
    <w:rsid w:val="006454C3"/>
    <w:rsid w:val="00645CCB"/>
    <w:rsid w:val="00645DDB"/>
    <w:rsid w:val="00646C14"/>
    <w:rsid w:val="00650E59"/>
    <w:rsid w:val="00652DE2"/>
    <w:rsid w:val="006533EB"/>
    <w:rsid w:val="00653652"/>
    <w:rsid w:val="00653C88"/>
    <w:rsid w:val="006543CB"/>
    <w:rsid w:val="00656334"/>
    <w:rsid w:val="006566B5"/>
    <w:rsid w:val="006567D6"/>
    <w:rsid w:val="00656CD5"/>
    <w:rsid w:val="00660771"/>
    <w:rsid w:val="00663015"/>
    <w:rsid w:val="00666161"/>
    <w:rsid w:val="00667816"/>
    <w:rsid w:val="00670BC8"/>
    <w:rsid w:val="00671E2A"/>
    <w:rsid w:val="00672229"/>
    <w:rsid w:val="00673E76"/>
    <w:rsid w:val="006760D2"/>
    <w:rsid w:val="00677256"/>
    <w:rsid w:val="00677787"/>
    <w:rsid w:val="00682A94"/>
    <w:rsid w:val="00683271"/>
    <w:rsid w:val="00683F4D"/>
    <w:rsid w:val="006910EF"/>
    <w:rsid w:val="00693616"/>
    <w:rsid w:val="00695C42"/>
    <w:rsid w:val="006A3C41"/>
    <w:rsid w:val="006A4957"/>
    <w:rsid w:val="006A5746"/>
    <w:rsid w:val="006A64C7"/>
    <w:rsid w:val="006A66A5"/>
    <w:rsid w:val="006A6757"/>
    <w:rsid w:val="006A6A85"/>
    <w:rsid w:val="006A7CB2"/>
    <w:rsid w:val="006B2379"/>
    <w:rsid w:val="006C13E8"/>
    <w:rsid w:val="006C1C0E"/>
    <w:rsid w:val="006C35A3"/>
    <w:rsid w:val="006C47C9"/>
    <w:rsid w:val="006C5612"/>
    <w:rsid w:val="006C74AF"/>
    <w:rsid w:val="006C795B"/>
    <w:rsid w:val="006D136E"/>
    <w:rsid w:val="006D25EA"/>
    <w:rsid w:val="006D374B"/>
    <w:rsid w:val="006D42D3"/>
    <w:rsid w:val="006D5D40"/>
    <w:rsid w:val="006D6664"/>
    <w:rsid w:val="006D68C0"/>
    <w:rsid w:val="006D72D2"/>
    <w:rsid w:val="006D7DB8"/>
    <w:rsid w:val="006E481E"/>
    <w:rsid w:val="006E6C79"/>
    <w:rsid w:val="006F1C94"/>
    <w:rsid w:val="006F4E32"/>
    <w:rsid w:val="006F4ED5"/>
    <w:rsid w:val="006F52CE"/>
    <w:rsid w:val="006F7CF5"/>
    <w:rsid w:val="00700821"/>
    <w:rsid w:val="00703C8D"/>
    <w:rsid w:val="007051CA"/>
    <w:rsid w:val="00711810"/>
    <w:rsid w:val="00716F83"/>
    <w:rsid w:val="007242D5"/>
    <w:rsid w:val="00724F72"/>
    <w:rsid w:val="007261FE"/>
    <w:rsid w:val="007267DD"/>
    <w:rsid w:val="007313B2"/>
    <w:rsid w:val="007322C3"/>
    <w:rsid w:val="00732E5A"/>
    <w:rsid w:val="00733907"/>
    <w:rsid w:val="00737598"/>
    <w:rsid w:val="0074196C"/>
    <w:rsid w:val="00742055"/>
    <w:rsid w:val="00742305"/>
    <w:rsid w:val="00743D3C"/>
    <w:rsid w:val="00744CAB"/>
    <w:rsid w:val="00746CA3"/>
    <w:rsid w:val="00750F8B"/>
    <w:rsid w:val="00751C43"/>
    <w:rsid w:val="00754F99"/>
    <w:rsid w:val="00756466"/>
    <w:rsid w:val="007566E8"/>
    <w:rsid w:val="0075679C"/>
    <w:rsid w:val="00760666"/>
    <w:rsid w:val="00760D90"/>
    <w:rsid w:val="007612F9"/>
    <w:rsid w:val="007613FA"/>
    <w:rsid w:val="00762058"/>
    <w:rsid w:val="00762961"/>
    <w:rsid w:val="00763FC8"/>
    <w:rsid w:val="0076443C"/>
    <w:rsid w:val="00765801"/>
    <w:rsid w:val="0077078E"/>
    <w:rsid w:val="00770807"/>
    <w:rsid w:val="00770D49"/>
    <w:rsid w:val="007711B7"/>
    <w:rsid w:val="00772E86"/>
    <w:rsid w:val="00775A38"/>
    <w:rsid w:val="007825CF"/>
    <w:rsid w:val="00782EFC"/>
    <w:rsid w:val="00783ECF"/>
    <w:rsid w:val="00784C48"/>
    <w:rsid w:val="007869FB"/>
    <w:rsid w:val="00793380"/>
    <w:rsid w:val="007948E2"/>
    <w:rsid w:val="007951D2"/>
    <w:rsid w:val="007A0899"/>
    <w:rsid w:val="007A1472"/>
    <w:rsid w:val="007A2074"/>
    <w:rsid w:val="007A4410"/>
    <w:rsid w:val="007B075E"/>
    <w:rsid w:val="007B1B5C"/>
    <w:rsid w:val="007B1C4C"/>
    <w:rsid w:val="007B5584"/>
    <w:rsid w:val="007B5983"/>
    <w:rsid w:val="007B6A47"/>
    <w:rsid w:val="007C019E"/>
    <w:rsid w:val="007C51A4"/>
    <w:rsid w:val="007C54AB"/>
    <w:rsid w:val="007D38C8"/>
    <w:rsid w:val="007D3F62"/>
    <w:rsid w:val="007D530F"/>
    <w:rsid w:val="007D6B6A"/>
    <w:rsid w:val="007D6D31"/>
    <w:rsid w:val="007D7E51"/>
    <w:rsid w:val="007E08FA"/>
    <w:rsid w:val="007E399B"/>
    <w:rsid w:val="007F1AF9"/>
    <w:rsid w:val="007F3E19"/>
    <w:rsid w:val="007F4DDB"/>
    <w:rsid w:val="007F51BB"/>
    <w:rsid w:val="007F57E5"/>
    <w:rsid w:val="007F7441"/>
    <w:rsid w:val="007F79A0"/>
    <w:rsid w:val="00802972"/>
    <w:rsid w:val="00804DD6"/>
    <w:rsid w:val="008052E0"/>
    <w:rsid w:val="00805A6B"/>
    <w:rsid w:val="00806DC3"/>
    <w:rsid w:val="00807401"/>
    <w:rsid w:val="00807B61"/>
    <w:rsid w:val="00810AC5"/>
    <w:rsid w:val="0081159C"/>
    <w:rsid w:val="0081280B"/>
    <w:rsid w:val="00812F0B"/>
    <w:rsid w:val="00814959"/>
    <w:rsid w:val="00816438"/>
    <w:rsid w:val="00820B8E"/>
    <w:rsid w:val="00822686"/>
    <w:rsid w:val="00823085"/>
    <w:rsid w:val="008237A5"/>
    <w:rsid w:val="00824330"/>
    <w:rsid w:val="00824D83"/>
    <w:rsid w:val="00831177"/>
    <w:rsid w:val="00832217"/>
    <w:rsid w:val="0083519D"/>
    <w:rsid w:val="0084197E"/>
    <w:rsid w:val="008425CC"/>
    <w:rsid w:val="00842CE2"/>
    <w:rsid w:val="00842E43"/>
    <w:rsid w:val="00843BBA"/>
    <w:rsid w:val="008466BF"/>
    <w:rsid w:val="008467D3"/>
    <w:rsid w:val="00847CD2"/>
    <w:rsid w:val="00847F34"/>
    <w:rsid w:val="008500B2"/>
    <w:rsid w:val="00850F6B"/>
    <w:rsid w:val="00851068"/>
    <w:rsid w:val="00852140"/>
    <w:rsid w:val="00852333"/>
    <w:rsid w:val="00852E79"/>
    <w:rsid w:val="00853BBE"/>
    <w:rsid w:val="00853FBA"/>
    <w:rsid w:val="008545AF"/>
    <w:rsid w:val="00855581"/>
    <w:rsid w:val="008574EF"/>
    <w:rsid w:val="0086230A"/>
    <w:rsid w:val="00863CCC"/>
    <w:rsid w:val="008646BD"/>
    <w:rsid w:val="008676EE"/>
    <w:rsid w:val="0087128C"/>
    <w:rsid w:val="00871844"/>
    <w:rsid w:val="0087278B"/>
    <w:rsid w:val="008728DC"/>
    <w:rsid w:val="008732B5"/>
    <w:rsid w:val="0087400F"/>
    <w:rsid w:val="00875117"/>
    <w:rsid w:val="0087534E"/>
    <w:rsid w:val="00875C54"/>
    <w:rsid w:val="00875FD2"/>
    <w:rsid w:val="00876317"/>
    <w:rsid w:val="008774A7"/>
    <w:rsid w:val="00880AFC"/>
    <w:rsid w:val="00881687"/>
    <w:rsid w:val="008818E6"/>
    <w:rsid w:val="008836C9"/>
    <w:rsid w:val="0088471D"/>
    <w:rsid w:val="00884C3B"/>
    <w:rsid w:val="00886016"/>
    <w:rsid w:val="0089478E"/>
    <w:rsid w:val="00895A74"/>
    <w:rsid w:val="008A09CB"/>
    <w:rsid w:val="008A1205"/>
    <w:rsid w:val="008A3446"/>
    <w:rsid w:val="008A5305"/>
    <w:rsid w:val="008A6C1B"/>
    <w:rsid w:val="008A726B"/>
    <w:rsid w:val="008B07F8"/>
    <w:rsid w:val="008B1361"/>
    <w:rsid w:val="008B3E4E"/>
    <w:rsid w:val="008B43FB"/>
    <w:rsid w:val="008B462D"/>
    <w:rsid w:val="008B4DD3"/>
    <w:rsid w:val="008D054D"/>
    <w:rsid w:val="008D26FD"/>
    <w:rsid w:val="008D29F9"/>
    <w:rsid w:val="008D3A3C"/>
    <w:rsid w:val="008D51A1"/>
    <w:rsid w:val="008D62F9"/>
    <w:rsid w:val="008D75A8"/>
    <w:rsid w:val="008E04FE"/>
    <w:rsid w:val="008E122B"/>
    <w:rsid w:val="008F2A7A"/>
    <w:rsid w:val="008F2F3D"/>
    <w:rsid w:val="008F37DB"/>
    <w:rsid w:val="008F3B40"/>
    <w:rsid w:val="008F3CE8"/>
    <w:rsid w:val="008F4245"/>
    <w:rsid w:val="008F5B77"/>
    <w:rsid w:val="008F5CBF"/>
    <w:rsid w:val="009009A6"/>
    <w:rsid w:val="009020A6"/>
    <w:rsid w:val="00907511"/>
    <w:rsid w:val="009110E2"/>
    <w:rsid w:val="009134D8"/>
    <w:rsid w:val="00915B76"/>
    <w:rsid w:val="00916338"/>
    <w:rsid w:val="00917450"/>
    <w:rsid w:val="00920186"/>
    <w:rsid w:val="009205D8"/>
    <w:rsid w:val="00920AA9"/>
    <w:rsid w:val="00923BD7"/>
    <w:rsid w:val="00923ECD"/>
    <w:rsid w:val="0092593C"/>
    <w:rsid w:val="00925C1B"/>
    <w:rsid w:val="00932869"/>
    <w:rsid w:val="0093392C"/>
    <w:rsid w:val="00936D90"/>
    <w:rsid w:val="009414EC"/>
    <w:rsid w:val="00941D6E"/>
    <w:rsid w:val="009435E4"/>
    <w:rsid w:val="009457DD"/>
    <w:rsid w:val="009462B0"/>
    <w:rsid w:val="00946E6B"/>
    <w:rsid w:val="009516A3"/>
    <w:rsid w:val="00955C52"/>
    <w:rsid w:val="009569D8"/>
    <w:rsid w:val="00957AD2"/>
    <w:rsid w:val="00960FEA"/>
    <w:rsid w:val="009616DA"/>
    <w:rsid w:val="00963EDE"/>
    <w:rsid w:val="00965F4D"/>
    <w:rsid w:val="00970262"/>
    <w:rsid w:val="00974EC5"/>
    <w:rsid w:val="00982AE7"/>
    <w:rsid w:val="009867F1"/>
    <w:rsid w:val="009875EF"/>
    <w:rsid w:val="00990218"/>
    <w:rsid w:val="009907CB"/>
    <w:rsid w:val="00991223"/>
    <w:rsid w:val="00992496"/>
    <w:rsid w:val="00992513"/>
    <w:rsid w:val="009937D5"/>
    <w:rsid w:val="00993C74"/>
    <w:rsid w:val="009949C3"/>
    <w:rsid w:val="00994C38"/>
    <w:rsid w:val="009967C4"/>
    <w:rsid w:val="009A1C8A"/>
    <w:rsid w:val="009A2D15"/>
    <w:rsid w:val="009A2F44"/>
    <w:rsid w:val="009A340C"/>
    <w:rsid w:val="009A5EA9"/>
    <w:rsid w:val="009A6CC2"/>
    <w:rsid w:val="009A74CD"/>
    <w:rsid w:val="009A7EC8"/>
    <w:rsid w:val="009B0ABE"/>
    <w:rsid w:val="009B2588"/>
    <w:rsid w:val="009B7D47"/>
    <w:rsid w:val="009C0733"/>
    <w:rsid w:val="009C42EB"/>
    <w:rsid w:val="009C6AF4"/>
    <w:rsid w:val="009D37A0"/>
    <w:rsid w:val="009D3BEA"/>
    <w:rsid w:val="009D6B11"/>
    <w:rsid w:val="009D79D6"/>
    <w:rsid w:val="009E1076"/>
    <w:rsid w:val="009E1857"/>
    <w:rsid w:val="009E3163"/>
    <w:rsid w:val="009E3FEC"/>
    <w:rsid w:val="009E4B07"/>
    <w:rsid w:val="009E5E1E"/>
    <w:rsid w:val="009E5FB3"/>
    <w:rsid w:val="009E6E29"/>
    <w:rsid w:val="009F2A4C"/>
    <w:rsid w:val="009F34CB"/>
    <w:rsid w:val="009F378A"/>
    <w:rsid w:val="009F5B64"/>
    <w:rsid w:val="00A008F5"/>
    <w:rsid w:val="00A02834"/>
    <w:rsid w:val="00A033BE"/>
    <w:rsid w:val="00A04D89"/>
    <w:rsid w:val="00A05FB9"/>
    <w:rsid w:val="00A07DAA"/>
    <w:rsid w:val="00A113AC"/>
    <w:rsid w:val="00A124AD"/>
    <w:rsid w:val="00A16276"/>
    <w:rsid w:val="00A17099"/>
    <w:rsid w:val="00A17828"/>
    <w:rsid w:val="00A22B9F"/>
    <w:rsid w:val="00A22D87"/>
    <w:rsid w:val="00A2548C"/>
    <w:rsid w:val="00A25C0D"/>
    <w:rsid w:val="00A26221"/>
    <w:rsid w:val="00A263E6"/>
    <w:rsid w:val="00A275D7"/>
    <w:rsid w:val="00A27D10"/>
    <w:rsid w:val="00A325B3"/>
    <w:rsid w:val="00A32EFD"/>
    <w:rsid w:val="00A3384F"/>
    <w:rsid w:val="00A3395F"/>
    <w:rsid w:val="00A359DA"/>
    <w:rsid w:val="00A4244A"/>
    <w:rsid w:val="00A42E7E"/>
    <w:rsid w:val="00A43DA5"/>
    <w:rsid w:val="00A46C70"/>
    <w:rsid w:val="00A46F1C"/>
    <w:rsid w:val="00A474AD"/>
    <w:rsid w:val="00A50C3E"/>
    <w:rsid w:val="00A513FE"/>
    <w:rsid w:val="00A51791"/>
    <w:rsid w:val="00A52186"/>
    <w:rsid w:val="00A5455A"/>
    <w:rsid w:val="00A557DD"/>
    <w:rsid w:val="00A56199"/>
    <w:rsid w:val="00A57E43"/>
    <w:rsid w:val="00A60807"/>
    <w:rsid w:val="00A60C12"/>
    <w:rsid w:val="00A613AE"/>
    <w:rsid w:val="00A64393"/>
    <w:rsid w:val="00A6601B"/>
    <w:rsid w:val="00A72E04"/>
    <w:rsid w:val="00A8013B"/>
    <w:rsid w:val="00A8037D"/>
    <w:rsid w:val="00A80C87"/>
    <w:rsid w:val="00A811B6"/>
    <w:rsid w:val="00A81380"/>
    <w:rsid w:val="00A81F04"/>
    <w:rsid w:val="00A90C46"/>
    <w:rsid w:val="00A955E5"/>
    <w:rsid w:val="00A96FDF"/>
    <w:rsid w:val="00AA00D9"/>
    <w:rsid w:val="00AA2856"/>
    <w:rsid w:val="00AA2BE9"/>
    <w:rsid w:val="00AA41D9"/>
    <w:rsid w:val="00AA43DD"/>
    <w:rsid w:val="00AA4A8C"/>
    <w:rsid w:val="00AA5E71"/>
    <w:rsid w:val="00AA697A"/>
    <w:rsid w:val="00AA7DD8"/>
    <w:rsid w:val="00AB0447"/>
    <w:rsid w:val="00AB0A99"/>
    <w:rsid w:val="00AB0B49"/>
    <w:rsid w:val="00AB1455"/>
    <w:rsid w:val="00AB31B5"/>
    <w:rsid w:val="00AB41E0"/>
    <w:rsid w:val="00AB7A2A"/>
    <w:rsid w:val="00AB7B02"/>
    <w:rsid w:val="00AC1120"/>
    <w:rsid w:val="00AC238A"/>
    <w:rsid w:val="00AC34AC"/>
    <w:rsid w:val="00AC4410"/>
    <w:rsid w:val="00AC5E9B"/>
    <w:rsid w:val="00AD037E"/>
    <w:rsid w:val="00AD1FE0"/>
    <w:rsid w:val="00AD5DF9"/>
    <w:rsid w:val="00AD79A0"/>
    <w:rsid w:val="00AE17B1"/>
    <w:rsid w:val="00AE2323"/>
    <w:rsid w:val="00AE559D"/>
    <w:rsid w:val="00AE5F23"/>
    <w:rsid w:val="00AE602D"/>
    <w:rsid w:val="00AE639C"/>
    <w:rsid w:val="00AE7459"/>
    <w:rsid w:val="00AF3499"/>
    <w:rsid w:val="00AF569F"/>
    <w:rsid w:val="00AF64CF"/>
    <w:rsid w:val="00AF6C5D"/>
    <w:rsid w:val="00B0227C"/>
    <w:rsid w:val="00B05248"/>
    <w:rsid w:val="00B063FF"/>
    <w:rsid w:val="00B06B31"/>
    <w:rsid w:val="00B06DB9"/>
    <w:rsid w:val="00B101C1"/>
    <w:rsid w:val="00B131A7"/>
    <w:rsid w:val="00B1462C"/>
    <w:rsid w:val="00B1684C"/>
    <w:rsid w:val="00B21085"/>
    <w:rsid w:val="00B21563"/>
    <w:rsid w:val="00B23A00"/>
    <w:rsid w:val="00B254BF"/>
    <w:rsid w:val="00B25B58"/>
    <w:rsid w:val="00B42601"/>
    <w:rsid w:val="00B43B9B"/>
    <w:rsid w:val="00B43EA5"/>
    <w:rsid w:val="00B43F50"/>
    <w:rsid w:val="00B4550E"/>
    <w:rsid w:val="00B50AE1"/>
    <w:rsid w:val="00B53664"/>
    <w:rsid w:val="00B53AE2"/>
    <w:rsid w:val="00B555C5"/>
    <w:rsid w:val="00B60E57"/>
    <w:rsid w:val="00B63566"/>
    <w:rsid w:val="00B657CB"/>
    <w:rsid w:val="00B669BA"/>
    <w:rsid w:val="00B71188"/>
    <w:rsid w:val="00B72C45"/>
    <w:rsid w:val="00B7384C"/>
    <w:rsid w:val="00B773DD"/>
    <w:rsid w:val="00B82090"/>
    <w:rsid w:val="00B822A5"/>
    <w:rsid w:val="00B8241B"/>
    <w:rsid w:val="00B82B16"/>
    <w:rsid w:val="00B83396"/>
    <w:rsid w:val="00B85E66"/>
    <w:rsid w:val="00B946EF"/>
    <w:rsid w:val="00B94FF6"/>
    <w:rsid w:val="00B97724"/>
    <w:rsid w:val="00B97820"/>
    <w:rsid w:val="00BA2B8D"/>
    <w:rsid w:val="00BA4229"/>
    <w:rsid w:val="00BB0BD7"/>
    <w:rsid w:val="00BB0D3D"/>
    <w:rsid w:val="00BB1961"/>
    <w:rsid w:val="00BB1ABF"/>
    <w:rsid w:val="00BB3B16"/>
    <w:rsid w:val="00BB3CB5"/>
    <w:rsid w:val="00BB3E02"/>
    <w:rsid w:val="00BB4AD8"/>
    <w:rsid w:val="00BB4C4F"/>
    <w:rsid w:val="00BB57C3"/>
    <w:rsid w:val="00BB5E87"/>
    <w:rsid w:val="00BB60DE"/>
    <w:rsid w:val="00BD146A"/>
    <w:rsid w:val="00BD37AB"/>
    <w:rsid w:val="00BD4892"/>
    <w:rsid w:val="00BD6DEB"/>
    <w:rsid w:val="00BE2045"/>
    <w:rsid w:val="00BE4E2F"/>
    <w:rsid w:val="00BE5C8B"/>
    <w:rsid w:val="00BE7D7C"/>
    <w:rsid w:val="00BF0DDC"/>
    <w:rsid w:val="00BF3D10"/>
    <w:rsid w:val="00BF4B02"/>
    <w:rsid w:val="00BF4C19"/>
    <w:rsid w:val="00BF57A4"/>
    <w:rsid w:val="00BF6FA8"/>
    <w:rsid w:val="00BF70B7"/>
    <w:rsid w:val="00BF7D17"/>
    <w:rsid w:val="00C01DCA"/>
    <w:rsid w:val="00C02D13"/>
    <w:rsid w:val="00C03AD6"/>
    <w:rsid w:val="00C03F01"/>
    <w:rsid w:val="00C0785C"/>
    <w:rsid w:val="00C079FB"/>
    <w:rsid w:val="00C07A06"/>
    <w:rsid w:val="00C13041"/>
    <w:rsid w:val="00C1394E"/>
    <w:rsid w:val="00C14FF4"/>
    <w:rsid w:val="00C16304"/>
    <w:rsid w:val="00C1757B"/>
    <w:rsid w:val="00C17F4E"/>
    <w:rsid w:val="00C20069"/>
    <w:rsid w:val="00C25E21"/>
    <w:rsid w:val="00C31C5B"/>
    <w:rsid w:val="00C32B3A"/>
    <w:rsid w:val="00C32EE7"/>
    <w:rsid w:val="00C3442A"/>
    <w:rsid w:val="00C351DA"/>
    <w:rsid w:val="00C366A1"/>
    <w:rsid w:val="00C36FC0"/>
    <w:rsid w:val="00C377A1"/>
    <w:rsid w:val="00C42BD6"/>
    <w:rsid w:val="00C468A0"/>
    <w:rsid w:val="00C502E2"/>
    <w:rsid w:val="00C515A6"/>
    <w:rsid w:val="00C53982"/>
    <w:rsid w:val="00C54B13"/>
    <w:rsid w:val="00C56615"/>
    <w:rsid w:val="00C624A6"/>
    <w:rsid w:val="00C63311"/>
    <w:rsid w:val="00C65656"/>
    <w:rsid w:val="00C67F33"/>
    <w:rsid w:val="00C76622"/>
    <w:rsid w:val="00C81386"/>
    <w:rsid w:val="00C81391"/>
    <w:rsid w:val="00C81D70"/>
    <w:rsid w:val="00C830EB"/>
    <w:rsid w:val="00C84093"/>
    <w:rsid w:val="00C85D39"/>
    <w:rsid w:val="00C86C6B"/>
    <w:rsid w:val="00C90F0C"/>
    <w:rsid w:val="00C91D20"/>
    <w:rsid w:val="00C932C9"/>
    <w:rsid w:val="00C957CA"/>
    <w:rsid w:val="00C95C38"/>
    <w:rsid w:val="00C973DF"/>
    <w:rsid w:val="00CA08A8"/>
    <w:rsid w:val="00CA10AC"/>
    <w:rsid w:val="00CA1EA5"/>
    <w:rsid w:val="00CA4D8F"/>
    <w:rsid w:val="00CB0A59"/>
    <w:rsid w:val="00CB26C5"/>
    <w:rsid w:val="00CB2B31"/>
    <w:rsid w:val="00CB3177"/>
    <w:rsid w:val="00CB35C5"/>
    <w:rsid w:val="00CB4AB4"/>
    <w:rsid w:val="00CB62B6"/>
    <w:rsid w:val="00CB68A6"/>
    <w:rsid w:val="00CB7DB2"/>
    <w:rsid w:val="00CB7E4D"/>
    <w:rsid w:val="00CC028D"/>
    <w:rsid w:val="00CC17BE"/>
    <w:rsid w:val="00CC2B09"/>
    <w:rsid w:val="00CC2DA0"/>
    <w:rsid w:val="00CC3142"/>
    <w:rsid w:val="00CC32A0"/>
    <w:rsid w:val="00CC46B5"/>
    <w:rsid w:val="00CC5E2E"/>
    <w:rsid w:val="00CD116F"/>
    <w:rsid w:val="00CD33B8"/>
    <w:rsid w:val="00CD594A"/>
    <w:rsid w:val="00CD5DC5"/>
    <w:rsid w:val="00CD73C3"/>
    <w:rsid w:val="00CD776A"/>
    <w:rsid w:val="00CE0776"/>
    <w:rsid w:val="00CE1E27"/>
    <w:rsid w:val="00CE2B0A"/>
    <w:rsid w:val="00CE35BF"/>
    <w:rsid w:val="00CE42D3"/>
    <w:rsid w:val="00CE5138"/>
    <w:rsid w:val="00CE67B6"/>
    <w:rsid w:val="00CE680C"/>
    <w:rsid w:val="00CE6C64"/>
    <w:rsid w:val="00CF056F"/>
    <w:rsid w:val="00CF0A1B"/>
    <w:rsid w:val="00CF3C7B"/>
    <w:rsid w:val="00CF4507"/>
    <w:rsid w:val="00CF4894"/>
    <w:rsid w:val="00CF5CBA"/>
    <w:rsid w:val="00CF652F"/>
    <w:rsid w:val="00D042B8"/>
    <w:rsid w:val="00D0671B"/>
    <w:rsid w:val="00D06BAF"/>
    <w:rsid w:val="00D077B7"/>
    <w:rsid w:val="00D102F1"/>
    <w:rsid w:val="00D11E0B"/>
    <w:rsid w:val="00D122F2"/>
    <w:rsid w:val="00D12746"/>
    <w:rsid w:val="00D12ABE"/>
    <w:rsid w:val="00D14A78"/>
    <w:rsid w:val="00D16F91"/>
    <w:rsid w:val="00D17D9E"/>
    <w:rsid w:val="00D2144B"/>
    <w:rsid w:val="00D21859"/>
    <w:rsid w:val="00D22C38"/>
    <w:rsid w:val="00D27599"/>
    <w:rsid w:val="00D4186F"/>
    <w:rsid w:val="00D431A0"/>
    <w:rsid w:val="00D4343F"/>
    <w:rsid w:val="00D4443F"/>
    <w:rsid w:val="00D44AA1"/>
    <w:rsid w:val="00D45047"/>
    <w:rsid w:val="00D47351"/>
    <w:rsid w:val="00D50BD7"/>
    <w:rsid w:val="00D526FE"/>
    <w:rsid w:val="00D531B8"/>
    <w:rsid w:val="00D5324D"/>
    <w:rsid w:val="00D5560B"/>
    <w:rsid w:val="00D5724B"/>
    <w:rsid w:val="00D600D7"/>
    <w:rsid w:val="00D63466"/>
    <w:rsid w:val="00D64E0A"/>
    <w:rsid w:val="00D6673E"/>
    <w:rsid w:val="00D66D9A"/>
    <w:rsid w:val="00D72EEB"/>
    <w:rsid w:val="00D75DF4"/>
    <w:rsid w:val="00D77ECE"/>
    <w:rsid w:val="00D80228"/>
    <w:rsid w:val="00D80884"/>
    <w:rsid w:val="00D872D2"/>
    <w:rsid w:val="00D91855"/>
    <w:rsid w:val="00D92643"/>
    <w:rsid w:val="00D9335D"/>
    <w:rsid w:val="00D957FE"/>
    <w:rsid w:val="00DA1652"/>
    <w:rsid w:val="00DA2E17"/>
    <w:rsid w:val="00DA5409"/>
    <w:rsid w:val="00DA5584"/>
    <w:rsid w:val="00DA66A1"/>
    <w:rsid w:val="00DB0436"/>
    <w:rsid w:val="00DB5A79"/>
    <w:rsid w:val="00DB5BE5"/>
    <w:rsid w:val="00DC2148"/>
    <w:rsid w:val="00DC36D3"/>
    <w:rsid w:val="00DD05F3"/>
    <w:rsid w:val="00DD29EA"/>
    <w:rsid w:val="00DD475A"/>
    <w:rsid w:val="00DD4E05"/>
    <w:rsid w:val="00DD5343"/>
    <w:rsid w:val="00DD7BD0"/>
    <w:rsid w:val="00DE1E89"/>
    <w:rsid w:val="00DE1F47"/>
    <w:rsid w:val="00DE4B2D"/>
    <w:rsid w:val="00DE561F"/>
    <w:rsid w:val="00DF1447"/>
    <w:rsid w:val="00DF54E3"/>
    <w:rsid w:val="00DF6F98"/>
    <w:rsid w:val="00E00470"/>
    <w:rsid w:val="00E02610"/>
    <w:rsid w:val="00E03863"/>
    <w:rsid w:val="00E063A2"/>
    <w:rsid w:val="00E128D2"/>
    <w:rsid w:val="00E15A5B"/>
    <w:rsid w:val="00E16724"/>
    <w:rsid w:val="00E205D5"/>
    <w:rsid w:val="00E24150"/>
    <w:rsid w:val="00E25E78"/>
    <w:rsid w:val="00E26C78"/>
    <w:rsid w:val="00E279AC"/>
    <w:rsid w:val="00E304AD"/>
    <w:rsid w:val="00E30793"/>
    <w:rsid w:val="00E31865"/>
    <w:rsid w:val="00E34580"/>
    <w:rsid w:val="00E35067"/>
    <w:rsid w:val="00E36361"/>
    <w:rsid w:val="00E36E20"/>
    <w:rsid w:val="00E3765D"/>
    <w:rsid w:val="00E4068D"/>
    <w:rsid w:val="00E419CB"/>
    <w:rsid w:val="00E41CD1"/>
    <w:rsid w:val="00E42836"/>
    <w:rsid w:val="00E439BB"/>
    <w:rsid w:val="00E440C5"/>
    <w:rsid w:val="00E523DA"/>
    <w:rsid w:val="00E53B35"/>
    <w:rsid w:val="00E53C9E"/>
    <w:rsid w:val="00E55FC6"/>
    <w:rsid w:val="00E60170"/>
    <w:rsid w:val="00E612E1"/>
    <w:rsid w:val="00E6677A"/>
    <w:rsid w:val="00E70680"/>
    <w:rsid w:val="00E71BC4"/>
    <w:rsid w:val="00E7332D"/>
    <w:rsid w:val="00E73E9B"/>
    <w:rsid w:val="00E767EE"/>
    <w:rsid w:val="00E767F7"/>
    <w:rsid w:val="00E76F87"/>
    <w:rsid w:val="00E809B2"/>
    <w:rsid w:val="00E80CAC"/>
    <w:rsid w:val="00E813C9"/>
    <w:rsid w:val="00E82B95"/>
    <w:rsid w:val="00E8496D"/>
    <w:rsid w:val="00E87573"/>
    <w:rsid w:val="00E87D54"/>
    <w:rsid w:val="00E90069"/>
    <w:rsid w:val="00E920C1"/>
    <w:rsid w:val="00E92FE8"/>
    <w:rsid w:val="00E94664"/>
    <w:rsid w:val="00E95AA2"/>
    <w:rsid w:val="00E963A8"/>
    <w:rsid w:val="00E96817"/>
    <w:rsid w:val="00E97C6E"/>
    <w:rsid w:val="00EA176B"/>
    <w:rsid w:val="00EA1AF1"/>
    <w:rsid w:val="00EA1E39"/>
    <w:rsid w:val="00EA268A"/>
    <w:rsid w:val="00EA35FF"/>
    <w:rsid w:val="00EA37A8"/>
    <w:rsid w:val="00EA574D"/>
    <w:rsid w:val="00EA60B2"/>
    <w:rsid w:val="00EA663E"/>
    <w:rsid w:val="00EA6E2A"/>
    <w:rsid w:val="00EA7871"/>
    <w:rsid w:val="00EB0C31"/>
    <w:rsid w:val="00EB3675"/>
    <w:rsid w:val="00EB40B6"/>
    <w:rsid w:val="00EB4609"/>
    <w:rsid w:val="00EB5CB0"/>
    <w:rsid w:val="00EB5F8E"/>
    <w:rsid w:val="00EC1629"/>
    <w:rsid w:val="00EC3314"/>
    <w:rsid w:val="00EC6695"/>
    <w:rsid w:val="00EC7B49"/>
    <w:rsid w:val="00ED0A4A"/>
    <w:rsid w:val="00ED1A92"/>
    <w:rsid w:val="00ED265A"/>
    <w:rsid w:val="00ED4336"/>
    <w:rsid w:val="00ED5FF2"/>
    <w:rsid w:val="00ED6339"/>
    <w:rsid w:val="00ED6D67"/>
    <w:rsid w:val="00EE0494"/>
    <w:rsid w:val="00EE274D"/>
    <w:rsid w:val="00EE3053"/>
    <w:rsid w:val="00EF0CB8"/>
    <w:rsid w:val="00EF3940"/>
    <w:rsid w:val="00EF58C6"/>
    <w:rsid w:val="00F0004A"/>
    <w:rsid w:val="00F03FB4"/>
    <w:rsid w:val="00F04782"/>
    <w:rsid w:val="00F05B02"/>
    <w:rsid w:val="00F10262"/>
    <w:rsid w:val="00F13258"/>
    <w:rsid w:val="00F1576E"/>
    <w:rsid w:val="00F227F5"/>
    <w:rsid w:val="00F22AF1"/>
    <w:rsid w:val="00F3097F"/>
    <w:rsid w:val="00F32BB2"/>
    <w:rsid w:val="00F34A16"/>
    <w:rsid w:val="00F3624D"/>
    <w:rsid w:val="00F41EA5"/>
    <w:rsid w:val="00F472E2"/>
    <w:rsid w:val="00F478F0"/>
    <w:rsid w:val="00F53310"/>
    <w:rsid w:val="00F53C62"/>
    <w:rsid w:val="00F543D4"/>
    <w:rsid w:val="00F5551B"/>
    <w:rsid w:val="00F556BA"/>
    <w:rsid w:val="00F56B0D"/>
    <w:rsid w:val="00F56F13"/>
    <w:rsid w:val="00F57A51"/>
    <w:rsid w:val="00F62F66"/>
    <w:rsid w:val="00F63122"/>
    <w:rsid w:val="00F70227"/>
    <w:rsid w:val="00F70F14"/>
    <w:rsid w:val="00F7189B"/>
    <w:rsid w:val="00F7467A"/>
    <w:rsid w:val="00F771EC"/>
    <w:rsid w:val="00F80228"/>
    <w:rsid w:val="00F80A17"/>
    <w:rsid w:val="00F810C1"/>
    <w:rsid w:val="00F81E79"/>
    <w:rsid w:val="00F83081"/>
    <w:rsid w:val="00F8564C"/>
    <w:rsid w:val="00F90EEF"/>
    <w:rsid w:val="00F95FEB"/>
    <w:rsid w:val="00FA0B92"/>
    <w:rsid w:val="00FA12E9"/>
    <w:rsid w:val="00FA42BB"/>
    <w:rsid w:val="00FA4982"/>
    <w:rsid w:val="00FB0326"/>
    <w:rsid w:val="00FB0727"/>
    <w:rsid w:val="00FB0F66"/>
    <w:rsid w:val="00FB2A99"/>
    <w:rsid w:val="00FB2B39"/>
    <w:rsid w:val="00FB2EBE"/>
    <w:rsid w:val="00FB4B22"/>
    <w:rsid w:val="00FB69F8"/>
    <w:rsid w:val="00FB7469"/>
    <w:rsid w:val="00FC1156"/>
    <w:rsid w:val="00FC1316"/>
    <w:rsid w:val="00FC173D"/>
    <w:rsid w:val="00FC2328"/>
    <w:rsid w:val="00FC233A"/>
    <w:rsid w:val="00FC240F"/>
    <w:rsid w:val="00FC3179"/>
    <w:rsid w:val="00FC317E"/>
    <w:rsid w:val="00FC388D"/>
    <w:rsid w:val="00FC5D09"/>
    <w:rsid w:val="00FC6FA4"/>
    <w:rsid w:val="00FD0655"/>
    <w:rsid w:val="00FD100F"/>
    <w:rsid w:val="00FD1832"/>
    <w:rsid w:val="00FD5992"/>
    <w:rsid w:val="00FD77B9"/>
    <w:rsid w:val="00FE21C4"/>
    <w:rsid w:val="00FE22ED"/>
    <w:rsid w:val="00FE395B"/>
    <w:rsid w:val="00FE3D99"/>
    <w:rsid w:val="00FE4C49"/>
    <w:rsid w:val="00FE5A5B"/>
    <w:rsid w:val="00FE5EAB"/>
    <w:rsid w:val="00FE66FB"/>
    <w:rsid w:val="00FF0EFD"/>
    <w:rsid w:val="00FF1136"/>
    <w:rsid w:val="00FF3F91"/>
    <w:rsid w:val="00FF4357"/>
    <w:rsid w:val="00FF738C"/>
    <w:rsid w:val="00FF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5BD00"/>
  <w15:docId w15:val="{4445A250-486A-49B8-8685-8A533DDE6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5C5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10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210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BD7"/>
    <w:pPr>
      <w:keepNext/>
      <w:keepLines/>
      <w:numPr>
        <w:ilvl w:val="2"/>
        <w:numId w:val="6"/>
      </w:numPr>
      <w:spacing w:before="40"/>
      <w:ind w:left="567" w:firstLine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16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02D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2DD"/>
  </w:style>
  <w:style w:type="paragraph" w:styleId="ListParagraph">
    <w:name w:val="List Paragraph"/>
    <w:basedOn w:val="Normal"/>
    <w:uiPriority w:val="34"/>
    <w:qFormat/>
    <w:rsid w:val="005202D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202D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BB0BD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B168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684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3F1027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B0BD7"/>
    <w:pPr>
      <w:tabs>
        <w:tab w:val="left" w:pos="440"/>
        <w:tab w:val="right" w:leader="dot" w:pos="8777"/>
      </w:tabs>
      <w:spacing w:after="100"/>
    </w:pPr>
  </w:style>
  <w:style w:type="table" w:styleId="TableGrid">
    <w:name w:val="Table Grid"/>
    <w:basedOn w:val="TableNormal"/>
    <w:uiPriority w:val="39"/>
    <w:rsid w:val="00FF0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0060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F5B6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F5B64"/>
    <w:pPr>
      <w:jc w:val="center"/>
    </w:pPr>
    <w:rPr>
      <w:rFonts w:ascii="Verdana" w:hAnsi="Verdana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5B64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5B64"/>
    <w:pPr>
      <w:spacing w:line="240" w:lineRule="auto"/>
    </w:pPr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5B64"/>
    <w:rPr>
      <w:rFonts w:ascii="Verdana" w:hAnsi="Verdana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F5B2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B2B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4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2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E4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E45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E45"/>
    <w:rPr>
      <w:rFonts w:ascii="Verdana" w:hAnsi="Verdana"/>
      <w:b/>
      <w:bCs/>
      <w:sz w:val="20"/>
      <w:szCs w:val="20"/>
    </w:rPr>
  </w:style>
  <w:style w:type="table" w:customStyle="1" w:styleId="Onopgemaaktetabel21">
    <w:name w:val="Onopgemaakte tabel 21"/>
    <w:basedOn w:val="TableNormal"/>
    <w:uiPriority w:val="42"/>
    <w:rsid w:val="002829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52038F"/>
    <w:pPr>
      <w:spacing w:after="120" w:line="240" w:lineRule="auto"/>
      <w:jc w:val="both"/>
    </w:pPr>
    <w:rPr>
      <w:i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37C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D9335D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D9335D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lang w:val="en-US"/>
    </w:rPr>
  </w:style>
  <w:style w:type="paragraph" w:customStyle="1" w:styleId="berschrift11">
    <w:name w:val="Überschrift 11"/>
    <w:basedOn w:val="Normal"/>
    <w:rsid w:val="00C95C38"/>
    <w:pPr>
      <w:numPr>
        <w:numId w:val="3"/>
      </w:numPr>
    </w:pPr>
  </w:style>
  <w:style w:type="paragraph" w:customStyle="1" w:styleId="berschrift21">
    <w:name w:val="Überschrift 21"/>
    <w:basedOn w:val="Normal"/>
    <w:rsid w:val="00C95C38"/>
    <w:pPr>
      <w:numPr>
        <w:ilvl w:val="1"/>
        <w:numId w:val="3"/>
      </w:numPr>
    </w:pPr>
  </w:style>
  <w:style w:type="paragraph" w:customStyle="1" w:styleId="berschrift31">
    <w:name w:val="Überschrift 31"/>
    <w:basedOn w:val="Normal"/>
    <w:rsid w:val="00C95C38"/>
    <w:pPr>
      <w:numPr>
        <w:ilvl w:val="2"/>
        <w:numId w:val="3"/>
      </w:numPr>
    </w:pPr>
  </w:style>
  <w:style w:type="paragraph" w:customStyle="1" w:styleId="berschrift41">
    <w:name w:val="Überschrift 41"/>
    <w:basedOn w:val="Normal"/>
    <w:rsid w:val="00C95C38"/>
    <w:pPr>
      <w:numPr>
        <w:ilvl w:val="3"/>
        <w:numId w:val="3"/>
      </w:numPr>
    </w:pPr>
  </w:style>
  <w:style w:type="paragraph" w:customStyle="1" w:styleId="berschrift51">
    <w:name w:val="Überschrift 51"/>
    <w:basedOn w:val="Normal"/>
    <w:rsid w:val="00C95C38"/>
    <w:pPr>
      <w:numPr>
        <w:ilvl w:val="4"/>
        <w:numId w:val="3"/>
      </w:numPr>
    </w:pPr>
  </w:style>
  <w:style w:type="paragraph" w:customStyle="1" w:styleId="berschrift61">
    <w:name w:val="Überschrift 61"/>
    <w:basedOn w:val="Normal"/>
    <w:rsid w:val="00C95C38"/>
    <w:pPr>
      <w:numPr>
        <w:ilvl w:val="5"/>
        <w:numId w:val="3"/>
      </w:numPr>
    </w:pPr>
  </w:style>
  <w:style w:type="paragraph" w:customStyle="1" w:styleId="berschrift71">
    <w:name w:val="Überschrift 71"/>
    <w:basedOn w:val="Normal"/>
    <w:rsid w:val="00C95C38"/>
    <w:pPr>
      <w:numPr>
        <w:ilvl w:val="6"/>
        <w:numId w:val="3"/>
      </w:numPr>
    </w:pPr>
  </w:style>
  <w:style w:type="paragraph" w:customStyle="1" w:styleId="berschrift81">
    <w:name w:val="Überschrift 81"/>
    <w:basedOn w:val="Normal"/>
    <w:rsid w:val="00C95C38"/>
    <w:pPr>
      <w:numPr>
        <w:ilvl w:val="7"/>
        <w:numId w:val="3"/>
      </w:numPr>
    </w:pPr>
  </w:style>
  <w:style w:type="paragraph" w:customStyle="1" w:styleId="berschrift91">
    <w:name w:val="Überschrift 91"/>
    <w:basedOn w:val="Normal"/>
    <w:rsid w:val="00C95C38"/>
    <w:pPr>
      <w:numPr>
        <w:ilvl w:val="8"/>
        <w:numId w:val="3"/>
      </w:numPr>
    </w:pPr>
  </w:style>
  <w:style w:type="numbering" w:customStyle="1" w:styleId="berschriftenGliederung">
    <w:name w:val="ÜberschriftenGliederung"/>
    <w:basedOn w:val="NoList"/>
    <w:uiPriority w:val="99"/>
    <w:rsid w:val="00BB0BD7"/>
    <w:pPr>
      <w:numPr>
        <w:numId w:val="6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BB0B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Onopgemaaktetabel41">
    <w:name w:val="Onopgemaakte tabel 41"/>
    <w:basedOn w:val="TableNormal"/>
    <w:uiPriority w:val="44"/>
    <w:rsid w:val="00842C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CD116F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Emphasis">
    <w:name w:val="Emphasis"/>
    <w:basedOn w:val="DefaultParagraphFont"/>
    <w:uiPriority w:val="20"/>
    <w:qFormat/>
    <w:rsid w:val="00CD116F"/>
    <w:rPr>
      <w:i/>
      <w:iCs/>
    </w:rPr>
  </w:style>
  <w:style w:type="character" w:styleId="Strong">
    <w:name w:val="Strong"/>
    <w:basedOn w:val="DefaultParagraphFont"/>
    <w:uiPriority w:val="22"/>
    <w:qFormat/>
    <w:rsid w:val="00CD116F"/>
    <w:rPr>
      <w:b/>
      <w:bCs/>
    </w:rPr>
  </w:style>
  <w:style w:type="paragraph" w:styleId="Revision">
    <w:name w:val="Revision"/>
    <w:hidden/>
    <w:uiPriority w:val="99"/>
    <w:semiHidden/>
    <w:rsid w:val="0070082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5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5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1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82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6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773E3-4C75-4E97-848F-8BC67E841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ieCurie Medisch Centrum</Company>
  <LinksUpToDate>false</LinksUpToDate>
  <CharactersWithSpaces>2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üger, Tina (Stud. FHML)</dc:creator>
  <cp:lastModifiedBy>Divya Abirami S.</cp:lastModifiedBy>
  <cp:revision>3</cp:revision>
  <cp:lastPrinted>2022-02-22T14:28:00Z</cp:lastPrinted>
  <dcterms:created xsi:type="dcterms:W3CDTF">2022-05-23T11:00:00Z</dcterms:created>
  <dcterms:modified xsi:type="dcterms:W3CDTF">2023-01-10T03:37:00Z</dcterms:modified>
</cp:coreProperties>
</file>